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43C7B" w14:textId="253FC3DA" w:rsidR="00EB482D" w:rsidRPr="00BB0876" w:rsidRDefault="00EB482D" w:rsidP="00EB482D">
      <w:pPr>
        <w:rPr>
          <w:rFonts w:ascii="Times New Roman" w:hAnsi="Times New Roman" w:cs="Times New Roman"/>
        </w:rPr>
      </w:pPr>
      <w:bookmarkStart w:id="0" w:name="_Hlk73080280"/>
      <w:r w:rsidRPr="00BB0876">
        <w:rPr>
          <w:rFonts w:ascii="Times New Roman" w:hAnsi="Times New Roman" w:cs="Times New Roman"/>
        </w:rPr>
        <w:t>S</w:t>
      </w:r>
      <w:r w:rsidR="0048004F">
        <w:rPr>
          <w:rFonts w:ascii="Times New Roman" w:hAnsi="Times New Roman" w:cs="Times New Roman"/>
        </w:rPr>
        <w:t>8</w:t>
      </w:r>
      <w:r w:rsidRPr="00BB0876">
        <w:rPr>
          <w:rFonts w:ascii="Times New Roman" w:hAnsi="Times New Roman" w:cs="Times New Roman"/>
        </w:rPr>
        <w:t xml:space="preserve"> Table. Country-specific </w:t>
      </w:r>
      <w:r>
        <w:rPr>
          <w:rFonts w:ascii="Times New Roman" w:hAnsi="Times New Roman" w:cs="Times New Roman"/>
        </w:rPr>
        <w:t xml:space="preserve">association between </w:t>
      </w:r>
      <w:r w:rsidRPr="00BB0876">
        <w:rPr>
          <w:rFonts w:ascii="Times New Roman" w:hAnsi="Times New Roman" w:cs="Times New Roman"/>
        </w:rPr>
        <w:t xml:space="preserve">grade repetition and </w:t>
      </w:r>
      <w:r w:rsidR="0056794C" w:rsidRPr="0056794C">
        <w:rPr>
          <w:rFonts w:ascii="Times New Roman" w:hAnsi="Times New Roman" w:cs="Times New Roman"/>
        </w:rPr>
        <w:t xml:space="preserve">any type of </w:t>
      </w:r>
      <w:r w:rsidR="00F51F67">
        <w:rPr>
          <w:rFonts w:ascii="Times New Roman" w:hAnsi="Times New Roman" w:cs="Times New Roman"/>
        </w:rPr>
        <w:t xml:space="preserve">bullying </w:t>
      </w:r>
      <w:r>
        <w:rPr>
          <w:rFonts w:ascii="Times New Roman" w:hAnsi="Times New Roman" w:cs="Times New Roman"/>
        </w:rPr>
        <w:t>v</w:t>
      </w:r>
      <w:r w:rsidRPr="00785E86">
        <w:rPr>
          <w:rFonts w:ascii="Times New Roman" w:hAnsi="Times New Roman" w:cs="Times New Roman"/>
        </w:rPr>
        <w:t>ictimiz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74"/>
        <w:gridCol w:w="2711"/>
        <w:gridCol w:w="2711"/>
      </w:tblGrid>
      <w:tr w:rsidR="00517049" w:rsidRPr="00BB0876" w14:paraId="37AF02BC" w14:textId="77777777" w:rsidTr="00517049">
        <w:tc>
          <w:tcPr>
            <w:tcW w:w="1732" w:type="pct"/>
            <w:vMerge w:val="restart"/>
          </w:tcPr>
          <w:p w14:paraId="0C3D0C20" w14:textId="75F02AB8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68" w:type="pct"/>
            <w:gridSpan w:val="2"/>
          </w:tcPr>
          <w:p w14:paraId="2DE4A587" w14:textId="08D7EAC2" w:rsidR="00517049" w:rsidRPr="00B8299D" w:rsidRDefault="00517049" w:rsidP="00517049">
            <w:pPr>
              <w:rPr>
                <w:rFonts w:ascii="Times New Roman" w:hAnsi="Times New Roman" w:cs="Times New Roman"/>
              </w:rPr>
            </w:pPr>
            <w:r w:rsidRPr="00517049">
              <w:rPr>
                <w:rFonts w:ascii="Times New Roman" w:hAnsi="Times New Roman" w:cs="Times New Roman"/>
              </w:rPr>
              <w:t>Odds ratio (95%CI, p value)</w:t>
            </w:r>
          </w:p>
        </w:tc>
      </w:tr>
      <w:tr w:rsidR="00517049" w:rsidRPr="00BB0876" w14:paraId="69A488AC" w14:textId="77777777" w:rsidTr="00517049">
        <w:tc>
          <w:tcPr>
            <w:tcW w:w="1732" w:type="pct"/>
            <w:vMerge/>
          </w:tcPr>
          <w:p w14:paraId="46411B57" w14:textId="2CF60A26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pct"/>
          </w:tcPr>
          <w:p w14:paraId="04B7E8D6" w14:textId="70610EAC" w:rsidR="00517049" w:rsidRPr="00B8299D" w:rsidRDefault="00517049" w:rsidP="00517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ude </w:t>
            </w:r>
          </w:p>
        </w:tc>
        <w:tc>
          <w:tcPr>
            <w:tcW w:w="1634" w:type="pct"/>
          </w:tcPr>
          <w:p w14:paraId="4AC2BE95" w14:textId="4514C53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 w:rsidRPr="0055236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517049" w:rsidRPr="00BB0876" w14:paraId="08BA481C" w14:textId="77777777" w:rsidTr="00517049">
        <w:tc>
          <w:tcPr>
            <w:tcW w:w="1732" w:type="pct"/>
          </w:tcPr>
          <w:p w14:paraId="681C25B1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634" w:type="pct"/>
          </w:tcPr>
          <w:p w14:paraId="3454D738" w14:textId="243A19B8" w:rsidR="00517049" w:rsidRPr="00694203" w:rsidRDefault="004A22F8" w:rsidP="00517049">
            <w:pPr>
              <w:rPr>
                <w:rFonts w:ascii="Times New Roman" w:hAnsi="Times New Roman" w:cs="Times New Roman"/>
              </w:rPr>
            </w:pPr>
            <w:r w:rsidRPr="004A22F8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>(</w:t>
            </w:r>
            <w:r w:rsidRPr="004A22F8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4A22F8">
              <w:rPr>
                <w:rFonts w:ascii="Times New Roman" w:hAnsi="Times New Roman" w:cs="Times New Roman"/>
              </w:rPr>
              <w:t>2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A22F8"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1ADEF722" w14:textId="1E6C1B0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694203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(</w:t>
            </w:r>
            <w:r w:rsidRPr="00694203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-</w:t>
            </w:r>
            <w:r w:rsidRPr="00694203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3, </w:t>
            </w:r>
            <w:r w:rsidRPr="00D8266B">
              <w:rPr>
                <w:rFonts w:ascii="Times New Roman" w:hAnsi="Times New Roman" w:cs="Times New Roman"/>
              </w:rPr>
              <w:t>0.9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4683175" w14:textId="77777777" w:rsidTr="00517049">
        <w:tc>
          <w:tcPr>
            <w:tcW w:w="1732" w:type="pct"/>
          </w:tcPr>
          <w:p w14:paraId="6D6D112B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aku (Azerbaijan)</w:t>
            </w:r>
          </w:p>
        </w:tc>
        <w:tc>
          <w:tcPr>
            <w:tcW w:w="1634" w:type="pct"/>
          </w:tcPr>
          <w:p w14:paraId="3C9EE301" w14:textId="6229A3FB" w:rsidR="00517049" w:rsidRPr="005B63E1" w:rsidRDefault="00B454FC" w:rsidP="00517049">
            <w:pPr>
              <w:rPr>
                <w:rFonts w:ascii="Times New Roman" w:hAnsi="Times New Roman" w:cs="Times New Roman"/>
              </w:rPr>
            </w:pPr>
            <w:r w:rsidRPr="00B454FC">
              <w:rPr>
                <w:rFonts w:ascii="Times New Roman" w:hAnsi="Times New Roman" w:cs="Times New Roman"/>
              </w:rPr>
              <w:t>2.80</w:t>
            </w:r>
            <w:r>
              <w:rPr>
                <w:rFonts w:ascii="Times New Roman" w:hAnsi="Times New Roman" w:cs="Times New Roman"/>
              </w:rPr>
              <w:t>(</w:t>
            </w:r>
            <w:r w:rsidRPr="00B454FC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-</w:t>
            </w:r>
            <w:r w:rsidRPr="00B454FC">
              <w:rPr>
                <w:rFonts w:ascii="Times New Roman" w:hAnsi="Times New Roman" w:cs="Times New Roman"/>
              </w:rPr>
              <w:t>4.1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0C3884E7" w14:textId="35D161B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5B63E1">
              <w:rPr>
                <w:rFonts w:ascii="Times New Roman" w:hAnsi="Times New Roman" w:cs="Times New Roman"/>
              </w:rPr>
              <w:t>2.60</w:t>
            </w:r>
            <w:r>
              <w:rPr>
                <w:rFonts w:ascii="Times New Roman" w:hAnsi="Times New Roman" w:cs="Times New Roman"/>
              </w:rPr>
              <w:t>(</w:t>
            </w:r>
            <w:r w:rsidRPr="005B63E1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-</w:t>
            </w:r>
            <w:r w:rsidRPr="005B63E1">
              <w:rPr>
                <w:rFonts w:ascii="Times New Roman" w:hAnsi="Times New Roman" w:cs="Times New Roman"/>
              </w:rPr>
              <w:t>4.0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73CE0FD5" w14:textId="77777777" w:rsidTr="00517049">
        <w:tc>
          <w:tcPr>
            <w:tcW w:w="1732" w:type="pct"/>
          </w:tcPr>
          <w:p w14:paraId="7C3E187D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634" w:type="pct"/>
          </w:tcPr>
          <w:p w14:paraId="1EA968A3" w14:textId="65A0F8E2" w:rsidR="00517049" w:rsidRPr="00122415" w:rsidRDefault="00FF03AD" w:rsidP="00517049">
            <w:pPr>
              <w:rPr>
                <w:rFonts w:ascii="Times New Roman" w:hAnsi="Times New Roman" w:cs="Times New Roman"/>
              </w:rPr>
            </w:pPr>
            <w:r w:rsidRPr="00FF03AD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(</w:t>
            </w:r>
            <w:r w:rsidRPr="00FF03AD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-</w:t>
            </w:r>
            <w:r w:rsidRPr="00FF03AD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53E5C15" w14:textId="36776D50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122415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(</w:t>
            </w:r>
            <w:r w:rsidRPr="00122415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122415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122415">
              <w:rPr>
                <w:rFonts w:ascii="Times New Roman" w:hAnsi="Times New Roman" w:cs="Times New Roman"/>
              </w:rPr>
              <w:t>0.17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D0BC5A1" w14:textId="77777777" w:rsidTr="00517049">
        <w:tc>
          <w:tcPr>
            <w:tcW w:w="1732" w:type="pct"/>
          </w:tcPr>
          <w:p w14:paraId="43424CF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pct"/>
          </w:tcPr>
          <w:p w14:paraId="3825D4DA" w14:textId="621AB153" w:rsidR="00517049" w:rsidRPr="00F3536E" w:rsidRDefault="00E0613B" w:rsidP="00517049">
            <w:pPr>
              <w:rPr>
                <w:rFonts w:ascii="Times New Roman" w:hAnsi="Times New Roman" w:cs="Times New Roman"/>
              </w:rPr>
            </w:pPr>
            <w:r w:rsidRPr="00E0613B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(</w:t>
            </w:r>
            <w:r w:rsidRPr="00E0613B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-</w:t>
            </w:r>
            <w:r w:rsidRPr="00E0613B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618FCA31" w14:textId="641FEF2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F3536E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(</w:t>
            </w:r>
            <w:r w:rsidRPr="00F3536E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-</w:t>
            </w:r>
            <w:r w:rsidRPr="00F3536E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301147B6" w14:textId="77777777" w:rsidTr="00517049">
        <w:tc>
          <w:tcPr>
            <w:tcW w:w="1732" w:type="pct"/>
          </w:tcPr>
          <w:p w14:paraId="07A985F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634" w:type="pct"/>
          </w:tcPr>
          <w:p w14:paraId="6A1D007E" w14:textId="35AD98F8" w:rsidR="00517049" w:rsidRPr="00EF0EDE" w:rsidRDefault="006F18CB" w:rsidP="00517049">
            <w:pPr>
              <w:rPr>
                <w:rFonts w:ascii="Times New Roman" w:hAnsi="Times New Roman" w:cs="Times New Roman"/>
              </w:rPr>
            </w:pPr>
            <w:r w:rsidRPr="006F18CB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>(</w:t>
            </w:r>
            <w:r w:rsidRPr="006F18CB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-</w:t>
            </w:r>
            <w:r w:rsidRPr="006F18CB"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</w:rPr>
              <w:t>, 0.001)</w:t>
            </w:r>
          </w:p>
        </w:tc>
        <w:tc>
          <w:tcPr>
            <w:tcW w:w="1634" w:type="pct"/>
          </w:tcPr>
          <w:p w14:paraId="0D83F081" w14:textId="1E637F7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EF0EDE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(</w:t>
            </w:r>
            <w:r w:rsidRPr="00EF0EDE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-</w:t>
            </w:r>
            <w:r w:rsidRPr="00EF0EDE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F0EDE">
              <w:rPr>
                <w:rFonts w:ascii="Times New Roman" w:hAnsi="Times New Roman" w:cs="Times New Roman"/>
              </w:rPr>
              <w:t>0.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06BBA77" w14:textId="77777777" w:rsidTr="00517049">
        <w:tc>
          <w:tcPr>
            <w:tcW w:w="1732" w:type="pct"/>
          </w:tcPr>
          <w:p w14:paraId="21F8D082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634" w:type="pct"/>
          </w:tcPr>
          <w:p w14:paraId="6970D6D2" w14:textId="0E56ADD4" w:rsidR="00517049" w:rsidRPr="0083640F" w:rsidRDefault="004B45AB" w:rsidP="00517049">
            <w:pPr>
              <w:rPr>
                <w:rFonts w:ascii="Times New Roman" w:hAnsi="Times New Roman" w:cs="Times New Roman"/>
              </w:rPr>
            </w:pPr>
            <w:r w:rsidRPr="004B45AB">
              <w:rPr>
                <w:rFonts w:ascii="Times New Roman" w:hAnsi="Times New Roman" w:cs="Times New Roman"/>
              </w:rPr>
              <w:t>1.65</w:t>
            </w:r>
            <w:r>
              <w:rPr>
                <w:rFonts w:ascii="Times New Roman" w:hAnsi="Times New Roman" w:cs="Times New Roman"/>
              </w:rPr>
              <w:t>(</w:t>
            </w:r>
            <w:r w:rsidRPr="004B45AB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>-</w:t>
            </w:r>
            <w:r w:rsidRPr="004B45AB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6163D853" w14:textId="75A8D7EF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83640F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(</w:t>
            </w:r>
            <w:r w:rsidRPr="0083640F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-</w:t>
            </w:r>
            <w:r w:rsidRPr="0083640F"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7B5C927B" w14:textId="77777777" w:rsidTr="00517049">
        <w:tc>
          <w:tcPr>
            <w:tcW w:w="1732" w:type="pct"/>
          </w:tcPr>
          <w:p w14:paraId="2FDD23D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osnia and Herzegovin</w:t>
            </w:r>
          </w:p>
        </w:tc>
        <w:tc>
          <w:tcPr>
            <w:tcW w:w="1634" w:type="pct"/>
          </w:tcPr>
          <w:p w14:paraId="5220FA50" w14:textId="48289002" w:rsidR="00517049" w:rsidRPr="00253380" w:rsidRDefault="003610C4" w:rsidP="00517049">
            <w:pPr>
              <w:rPr>
                <w:rFonts w:ascii="Times New Roman" w:hAnsi="Times New Roman" w:cs="Times New Roman"/>
              </w:rPr>
            </w:pPr>
            <w:r w:rsidRPr="003610C4">
              <w:rPr>
                <w:rFonts w:ascii="Times New Roman" w:hAnsi="Times New Roman" w:cs="Times New Roman"/>
              </w:rPr>
              <w:t>3.05</w:t>
            </w:r>
            <w:r>
              <w:rPr>
                <w:rFonts w:ascii="Times New Roman" w:hAnsi="Times New Roman" w:cs="Times New Roman"/>
              </w:rPr>
              <w:t>(</w:t>
            </w:r>
            <w:r w:rsidRPr="003610C4">
              <w:rPr>
                <w:rFonts w:ascii="Times New Roman" w:hAnsi="Times New Roman" w:cs="Times New Roman"/>
              </w:rPr>
              <w:t>1.97</w:t>
            </w:r>
            <w:r>
              <w:rPr>
                <w:rFonts w:ascii="Times New Roman" w:hAnsi="Times New Roman" w:cs="Times New Roman"/>
              </w:rPr>
              <w:t>-</w:t>
            </w:r>
            <w:r w:rsidRPr="003610C4">
              <w:rPr>
                <w:rFonts w:ascii="Times New Roman" w:hAnsi="Times New Roman" w:cs="Times New Roman"/>
              </w:rPr>
              <w:t>4.7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1B513A6" w14:textId="28EE1ED1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253380">
              <w:rPr>
                <w:rFonts w:ascii="Times New Roman" w:hAnsi="Times New Roman" w:cs="Times New Roman"/>
              </w:rPr>
              <w:t>2.58</w:t>
            </w:r>
            <w:r>
              <w:rPr>
                <w:rFonts w:ascii="Times New Roman" w:hAnsi="Times New Roman" w:cs="Times New Roman"/>
              </w:rPr>
              <w:t>(</w:t>
            </w:r>
            <w:r w:rsidRPr="00253380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-</w:t>
            </w:r>
            <w:r w:rsidRPr="00253380">
              <w:rPr>
                <w:rFonts w:ascii="Times New Roman" w:hAnsi="Times New Roman" w:cs="Times New Roman"/>
              </w:rPr>
              <w:t>4.3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6636490E" w14:textId="77777777" w:rsidTr="00517049">
        <w:tc>
          <w:tcPr>
            <w:tcW w:w="1732" w:type="pct"/>
          </w:tcPr>
          <w:p w14:paraId="296C7D2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34" w:type="pct"/>
          </w:tcPr>
          <w:p w14:paraId="7D0DBBFC" w14:textId="1B6C14E5" w:rsidR="00517049" w:rsidRPr="005553E1" w:rsidRDefault="0003006D" w:rsidP="00517049">
            <w:pPr>
              <w:rPr>
                <w:rFonts w:ascii="Times New Roman" w:hAnsi="Times New Roman" w:cs="Times New Roman"/>
              </w:rPr>
            </w:pPr>
            <w:r w:rsidRPr="0003006D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(</w:t>
            </w:r>
            <w:r w:rsidRPr="0003006D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03006D">
              <w:rPr>
                <w:rFonts w:ascii="Times New Roman" w:hAnsi="Times New Roman" w:cs="Times New Roman"/>
              </w:rPr>
              <w:t>1.8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20A46C4" w14:textId="562FA65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5553E1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(</w:t>
            </w:r>
            <w:r w:rsidRPr="005553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5553E1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32D08A7C" w14:textId="77777777" w:rsidTr="00517049">
        <w:tc>
          <w:tcPr>
            <w:tcW w:w="1732" w:type="pct"/>
          </w:tcPr>
          <w:p w14:paraId="4B9D78D3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634" w:type="pct"/>
          </w:tcPr>
          <w:p w14:paraId="5B52594B" w14:textId="5BB72566" w:rsidR="00517049" w:rsidRPr="00641CE3" w:rsidRDefault="002C6F86" w:rsidP="00517049">
            <w:pPr>
              <w:rPr>
                <w:rFonts w:ascii="Times New Roman" w:hAnsi="Times New Roman" w:cs="Times New Roman"/>
              </w:rPr>
            </w:pPr>
            <w:r w:rsidRPr="002C6F86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(</w:t>
            </w:r>
            <w:r w:rsidRPr="002C6F86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>-</w:t>
            </w:r>
            <w:r w:rsidRPr="002C6F86">
              <w:rPr>
                <w:rFonts w:ascii="Times New Roman" w:hAnsi="Times New Roman" w:cs="Times New Roman"/>
              </w:rPr>
              <w:t>2.2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3310F37" w14:textId="12F1A4F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641CE3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(</w:t>
            </w:r>
            <w:r w:rsidRPr="00641CE3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-</w:t>
            </w:r>
            <w:r w:rsidRPr="00641CE3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208AD121" w14:textId="77777777" w:rsidTr="00517049">
        <w:tc>
          <w:tcPr>
            <w:tcW w:w="1732" w:type="pct"/>
          </w:tcPr>
          <w:p w14:paraId="055D943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634" w:type="pct"/>
          </w:tcPr>
          <w:p w14:paraId="6C387DEE" w14:textId="565BA0A9" w:rsidR="00517049" w:rsidRPr="0004676B" w:rsidRDefault="003F38D2" w:rsidP="00517049">
            <w:pPr>
              <w:rPr>
                <w:rFonts w:ascii="Times New Roman" w:hAnsi="Times New Roman" w:cs="Times New Roman"/>
              </w:rPr>
            </w:pPr>
            <w:r w:rsidRPr="003F38D2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(</w:t>
            </w:r>
            <w:r w:rsidRPr="003F38D2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>-</w:t>
            </w:r>
            <w:r w:rsidRPr="003F38D2">
              <w:rPr>
                <w:rFonts w:ascii="Times New Roman" w:hAnsi="Times New Roman" w:cs="Times New Roman"/>
              </w:rPr>
              <w:t>2.7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20AA072" w14:textId="0138699E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4676B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>(</w:t>
            </w:r>
            <w:r w:rsidRPr="0004676B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04676B">
              <w:rPr>
                <w:rFonts w:ascii="Times New Roman" w:hAnsi="Times New Roman" w:cs="Times New Roman"/>
              </w:rPr>
              <w:t>2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676B">
              <w:rPr>
                <w:rFonts w:ascii="Times New Roman" w:hAnsi="Times New Roman" w:cs="Times New Roman"/>
              </w:rPr>
              <w:t>0.12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EB1C096" w14:textId="77777777" w:rsidTr="00517049">
        <w:tc>
          <w:tcPr>
            <w:tcW w:w="1732" w:type="pct"/>
          </w:tcPr>
          <w:p w14:paraId="0885B4EF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634" w:type="pct"/>
          </w:tcPr>
          <w:p w14:paraId="22043CE1" w14:textId="6D9D5887" w:rsidR="00517049" w:rsidRPr="004B4B9E" w:rsidRDefault="00F0393D" w:rsidP="00517049">
            <w:pPr>
              <w:rPr>
                <w:rFonts w:ascii="Times New Roman" w:hAnsi="Times New Roman" w:cs="Times New Roman"/>
              </w:rPr>
            </w:pPr>
            <w:r w:rsidRPr="00F0393D">
              <w:rPr>
                <w:rFonts w:ascii="Times New Roman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t>(</w:t>
            </w:r>
            <w:r w:rsidRPr="00F0393D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-</w:t>
            </w:r>
            <w:r w:rsidRPr="00F0393D">
              <w:rPr>
                <w:rFonts w:ascii="Times New Roman" w:hAnsi="Times New Roman" w:cs="Times New Roman"/>
              </w:rPr>
              <w:t>3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0393D"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0C7AF56A" w14:textId="4E4401C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4B4B9E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>(</w:t>
            </w:r>
            <w:r w:rsidRPr="004B4B9E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4B4B9E">
              <w:rPr>
                <w:rFonts w:ascii="Times New Roman" w:hAnsi="Times New Roman" w:cs="Times New Roman"/>
              </w:rPr>
              <w:t>2.6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4B4B9E">
              <w:rPr>
                <w:rFonts w:ascii="Times New Roman" w:hAnsi="Times New Roman" w:cs="Times New Roman"/>
              </w:rPr>
              <w:t>0.2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F368BF3" w14:textId="77777777" w:rsidTr="00517049">
        <w:tc>
          <w:tcPr>
            <w:tcW w:w="1732" w:type="pct"/>
          </w:tcPr>
          <w:p w14:paraId="34362A23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34" w:type="pct"/>
          </w:tcPr>
          <w:p w14:paraId="7C19409E" w14:textId="2CB3DE09" w:rsidR="00517049" w:rsidRPr="00031BED" w:rsidRDefault="004B7831" w:rsidP="00517049">
            <w:pPr>
              <w:rPr>
                <w:rFonts w:ascii="Times New Roman" w:hAnsi="Times New Roman" w:cs="Times New Roman"/>
              </w:rPr>
            </w:pPr>
            <w:r w:rsidRPr="004B7831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(</w:t>
            </w:r>
            <w:r w:rsidRPr="004B7831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-</w:t>
            </w:r>
            <w:r w:rsidRPr="004B7831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1CFB4D12" w14:textId="17A04F9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31BED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(</w:t>
            </w:r>
            <w:r w:rsidRPr="007B44C9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7B44C9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B44C9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79A0E66" w14:textId="77777777" w:rsidTr="00517049">
        <w:tc>
          <w:tcPr>
            <w:tcW w:w="1732" w:type="pct"/>
          </w:tcPr>
          <w:p w14:paraId="2AA3D028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634" w:type="pct"/>
          </w:tcPr>
          <w:p w14:paraId="3DA819B9" w14:textId="1741D402" w:rsidR="00517049" w:rsidRPr="007F057D" w:rsidRDefault="00966D0B" w:rsidP="00517049">
            <w:pPr>
              <w:rPr>
                <w:rFonts w:ascii="Times New Roman" w:hAnsi="Times New Roman" w:cs="Times New Roman"/>
              </w:rPr>
            </w:pPr>
            <w:r w:rsidRPr="00966D0B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(</w:t>
            </w:r>
            <w:r w:rsidRPr="00966D0B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966D0B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, 0.001)</w:t>
            </w:r>
          </w:p>
        </w:tc>
        <w:tc>
          <w:tcPr>
            <w:tcW w:w="1634" w:type="pct"/>
          </w:tcPr>
          <w:p w14:paraId="69755111" w14:textId="6FD0F085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7F057D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(</w:t>
            </w:r>
            <w:r w:rsidRPr="007F057D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7F057D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21D650D" w14:textId="77777777" w:rsidTr="00517049">
        <w:tc>
          <w:tcPr>
            <w:tcW w:w="1732" w:type="pct"/>
          </w:tcPr>
          <w:p w14:paraId="0C271981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iwan (China)</w:t>
            </w:r>
          </w:p>
        </w:tc>
        <w:tc>
          <w:tcPr>
            <w:tcW w:w="1634" w:type="pct"/>
          </w:tcPr>
          <w:p w14:paraId="2A001B2B" w14:textId="2384C6BB" w:rsidR="00517049" w:rsidRPr="000E3FD3" w:rsidRDefault="00920753" w:rsidP="00517049">
            <w:pPr>
              <w:rPr>
                <w:rFonts w:ascii="Times New Roman" w:hAnsi="Times New Roman" w:cs="Times New Roman"/>
              </w:rPr>
            </w:pPr>
            <w:r w:rsidRPr="00920753">
              <w:rPr>
                <w:rFonts w:ascii="Times New Roman" w:hAnsi="Times New Roman" w:cs="Times New Roman"/>
              </w:rPr>
              <w:t>2.69</w:t>
            </w:r>
            <w:r>
              <w:rPr>
                <w:rFonts w:ascii="Times New Roman" w:hAnsi="Times New Roman" w:cs="Times New Roman"/>
              </w:rPr>
              <w:t>(</w:t>
            </w:r>
            <w:r w:rsidRPr="00920753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920753">
              <w:rPr>
                <w:rFonts w:ascii="Times New Roman" w:hAnsi="Times New Roman" w:cs="Times New Roman"/>
              </w:rPr>
              <w:t>5.18</w:t>
            </w:r>
            <w:r>
              <w:rPr>
                <w:rFonts w:ascii="Times New Roman" w:hAnsi="Times New Roman" w:cs="Times New Roman"/>
              </w:rPr>
              <w:t>, 0.003)</w:t>
            </w:r>
          </w:p>
        </w:tc>
        <w:tc>
          <w:tcPr>
            <w:tcW w:w="1634" w:type="pct"/>
          </w:tcPr>
          <w:p w14:paraId="530A110D" w14:textId="74EFAE56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E3FD3">
              <w:rPr>
                <w:rFonts w:ascii="Times New Roman" w:hAnsi="Times New Roman" w:cs="Times New Roman"/>
              </w:rPr>
              <w:t>2.17</w:t>
            </w:r>
            <w:r>
              <w:rPr>
                <w:rFonts w:ascii="Times New Roman" w:hAnsi="Times New Roman" w:cs="Times New Roman"/>
              </w:rPr>
              <w:t>(</w:t>
            </w:r>
            <w:r w:rsidRPr="000E3FD3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-</w:t>
            </w:r>
            <w:r w:rsidRPr="000E3FD3">
              <w:rPr>
                <w:rFonts w:ascii="Times New Roman" w:hAnsi="Times New Roman" w:cs="Times New Roman"/>
              </w:rPr>
              <w:t>4.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3FD3">
              <w:rPr>
                <w:rFonts w:ascii="Times New Roman" w:hAnsi="Times New Roman" w:cs="Times New Roman"/>
              </w:rPr>
              <w:t>0.04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F5565BB" w14:textId="77777777" w:rsidTr="00517049">
        <w:tc>
          <w:tcPr>
            <w:tcW w:w="1732" w:type="pct"/>
          </w:tcPr>
          <w:p w14:paraId="3CBA4B36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34" w:type="pct"/>
          </w:tcPr>
          <w:p w14:paraId="0118F49D" w14:textId="21D7D704" w:rsidR="00517049" w:rsidRPr="0036449B" w:rsidRDefault="00564F06" w:rsidP="00517049">
            <w:pPr>
              <w:rPr>
                <w:rFonts w:ascii="Times New Roman" w:hAnsi="Times New Roman" w:cs="Times New Roman"/>
              </w:rPr>
            </w:pPr>
            <w:r w:rsidRPr="00564F06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(</w:t>
            </w:r>
            <w:r w:rsidRPr="00564F06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-</w:t>
            </w:r>
            <w:r w:rsidRPr="00564F06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1E425E5" w14:textId="611F194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6449B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(</w:t>
            </w:r>
            <w:r w:rsidRPr="0036449B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36449B"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13C1A3C7" w14:textId="77777777" w:rsidTr="00517049">
        <w:tc>
          <w:tcPr>
            <w:tcW w:w="1732" w:type="pct"/>
          </w:tcPr>
          <w:p w14:paraId="5A2C807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634" w:type="pct"/>
          </w:tcPr>
          <w:p w14:paraId="2AF1ECAA" w14:textId="6FD6E8D1" w:rsidR="00517049" w:rsidRPr="00736930" w:rsidRDefault="00B07BCB" w:rsidP="00517049">
            <w:pPr>
              <w:rPr>
                <w:rFonts w:ascii="Times New Roman" w:hAnsi="Times New Roman" w:cs="Times New Roman"/>
              </w:rPr>
            </w:pPr>
            <w:r w:rsidRPr="00B07BCB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(</w:t>
            </w:r>
            <w:r w:rsidRPr="00B07BCB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B07BCB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84829CB" w14:textId="356CD346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736930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(</w:t>
            </w:r>
            <w:r w:rsidRPr="00736930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-</w:t>
            </w:r>
            <w:r w:rsidRPr="00736930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0C135E0" w14:textId="77777777" w:rsidTr="00517049">
        <w:tc>
          <w:tcPr>
            <w:tcW w:w="1732" w:type="pct"/>
          </w:tcPr>
          <w:p w14:paraId="06B4D49A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634" w:type="pct"/>
          </w:tcPr>
          <w:p w14:paraId="0C1DB9F6" w14:textId="5AC1B9EE" w:rsidR="00517049" w:rsidRPr="00CC5270" w:rsidRDefault="007D38B6" w:rsidP="00517049">
            <w:pPr>
              <w:rPr>
                <w:rFonts w:ascii="Times New Roman" w:hAnsi="Times New Roman" w:cs="Times New Roman"/>
              </w:rPr>
            </w:pPr>
            <w:r w:rsidRPr="007D38B6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t>(</w:t>
            </w:r>
            <w:r w:rsidRPr="007D38B6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7D38B6">
              <w:rPr>
                <w:rFonts w:ascii="Times New Roman" w:hAnsi="Times New Roman" w:cs="Times New Roman"/>
              </w:rPr>
              <w:t>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38B6">
              <w:rPr>
                <w:rFonts w:ascii="Times New Roman" w:hAnsi="Times New Roman" w:cs="Times New Roman"/>
              </w:rPr>
              <w:t>0.0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624CBA1C" w14:textId="1E10F899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CC5270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>(</w:t>
            </w:r>
            <w:r w:rsidRPr="00CC5270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CC5270">
              <w:rPr>
                <w:rFonts w:ascii="Times New Roman" w:hAnsi="Times New Roman" w:cs="Times New Roman"/>
              </w:rPr>
              <w:t>2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C5270">
              <w:rPr>
                <w:rFonts w:ascii="Times New Roman" w:hAnsi="Times New Roman" w:cs="Times New Roman"/>
              </w:rPr>
              <w:t>0.14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7BEAF64C" w14:textId="77777777" w:rsidTr="00517049">
        <w:tc>
          <w:tcPr>
            <w:tcW w:w="1732" w:type="pct"/>
          </w:tcPr>
          <w:p w14:paraId="0F3C7FA3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634" w:type="pct"/>
          </w:tcPr>
          <w:p w14:paraId="5348E357" w14:textId="7040021A" w:rsidR="00517049" w:rsidRPr="00342338" w:rsidRDefault="004771C5" w:rsidP="00517049">
            <w:pPr>
              <w:rPr>
                <w:rFonts w:ascii="Times New Roman" w:hAnsi="Times New Roman" w:cs="Times New Roman"/>
              </w:rPr>
            </w:pPr>
            <w:r w:rsidRPr="004771C5">
              <w:rPr>
                <w:rFonts w:ascii="Times New Roman" w:hAnsi="Times New Roman" w:cs="Times New Roman"/>
              </w:rPr>
              <w:t>2.23</w:t>
            </w:r>
            <w:r>
              <w:rPr>
                <w:rFonts w:ascii="Times New Roman" w:hAnsi="Times New Roman" w:cs="Times New Roman"/>
              </w:rPr>
              <w:t>(</w:t>
            </w:r>
            <w:r w:rsidRPr="004771C5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-</w:t>
            </w:r>
            <w:r w:rsidRPr="004771C5">
              <w:rPr>
                <w:rFonts w:ascii="Times New Roman" w:hAnsi="Times New Roman" w:cs="Times New Roman"/>
              </w:rPr>
              <w:t>3.0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1EF9389B" w14:textId="6B73C491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42338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(</w:t>
            </w:r>
            <w:r w:rsidRPr="00342338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342338">
              <w:rPr>
                <w:rFonts w:ascii="Times New Roman" w:hAnsi="Times New Roman" w:cs="Times New Roman"/>
              </w:rPr>
              <w:t>2.6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736BDFE7" w14:textId="77777777" w:rsidTr="00517049">
        <w:tc>
          <w:tcPr>
            <w:tcW w:w="1732" w:type="pct"/>
          </w:tcPr>
          <w:p w14:paraId="7FF7CDA6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634" w:type="pct"/>
          </w:tcPr>
          <w:p w14:paraId="5AFA653E" w14:textId="205023F9" w:rsidR="00517049" w:rsidRPr="003B5B2A" w:rsidRDefault="0045132F" w:rsidP="00517049">
            <w:pPr>
              <w:rPr>
                <w:rFonts w:ascii="Times New Roman" w:hAnsi="Times New Roman" w:cs="Times New Roman"/>
              </w:rPr>
            </w:pPr>
            <w:r w:rsidRPr="0045132F">
              <w:rPr>
                <w:rFonts w:ascii="Times New Roman" w:hAnsi="Times New Roman" w:cs="Times New Roman"/>
              </w:rPr>
              <w:t>1.70</w:t>
            </w:r>
            <w:r>
              <w:rPr>
                <w:rFonts w:ascii="Times New Roman" w:hAnsi="Times New Roman" w:cs="Times New Roman"/>
              </w:rPr>
              <w:t>(</w:t>
            </w:r>
            <w:r w:rsidRPr="0045132F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45132F">
              <w:rPr>
                <w:rFonts w:ascii="Times New Roman" w:hAnsi="Times New Roman" w:cs="Times New Roman"/>
              </w:rPr>
              <w:t>2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5132F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609945E0" w14:textId="2E46536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B5B2A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(</w:t>
            </w:r>
            <w:r w:rsidRPr="003B5B2A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3B5B2A">
              <w:rPr>
                <w:rFonts w:ascii="Times New Roman" w:hAnsi="Times New Roman" w:cs="Times New Roman"/>
              </w:rPr>
              <w:t>2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B5B2A">
              <w:rPr>
                <w:rFonts w:ascii="Times New Roman" w:hAnsi="Times New Roman" w:cs="Times New Roman"/>
              </w:rPr>
              <w:t>0.05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0C8DD7B" w14:textId="77777777" w:rsidTr="00517049">
        <w:tc>
          <w:tcPr>
            <w:tcW w:w="1732" w:type="pct"/>
          </w:tcPr>
          <w:p w14:paraId="0C79955C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634" w:type="pct"/>
          </w:tcPr>
          <w:p w14:paraId="62269CC4" w14:textId="74F63F27" w:rsidR="00517049" w:rsidRPr="00003EDB" w:rsidRDefault="005409A6" w:rsidP="00517049">
            <w:pPr>
              <w:rPr>
                <w:rFonts w:ascii="Times New Roman" w:hAnsi="Times New Roman" w:cs="Times New Roman"/>
              </w:rPr>
            </w:pPr>
            <w:r w:rsidRPr="005409A6">
              <w:rPr>
                <w:rFonts w:ascii="Times New Roman" w:hAnsi="Times New Roman" w:cs="Times New Roman"/>
              </w:rPr>
              <w:t>1.97</w:t>
            </w:r>
            <w:r>
              <w:rPr>
                <w:rFonts w:ascii="Times New Roman" w:hAnsi="Times New Roman" w:cs="Times New Roman"/>
              </w:rPr>
              <w:t>(</w:t>
            </w:r>
            <w:r w:rsidRPr="005409A6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-</w:t>
            </w:r>
            <w:r w:rsidRPr="005409A6">
              <w:rPr>
                <w:rFonts w:ascii="Times New Roman" w:hAnsi="Times New Roman" w:cs="Times New Roman"/>
              </w:rPr>
              <w:t>2.5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2F63A864" w14:textId="530AD8A9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03EDB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>(</w:t>
            </w:r>
            <w:r w:rsidRPr="00003EDB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-</w:t>
            </w:r>
            <w:r w:rsidRPr="00003EDB">
              <w:rPr>
                <w:rFonts w:ascii="Times New Roman" w:hAnsi="Times New Roman" w:cs="Times New Roman"/>
              </w:rPr>
              <w:t>2.5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5AAECDC4" w14:textId="77777777" w:rsidTr="00517049">
        <w:tc>
          <w:tcPr>
            <w:tcW w:w="1732" w:type="pct"/>
          </w:tcPr>
          <w:p w14:paraId="44E58921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634" w:type="pct"/>
          </w:tcPr>
          <w:p w14:paraId="34D8D757" w14:textId="6EE3EBD7" w:rsidR="00517049" w:rsidRPr="00F642DE" w:rsidRDefault="00E05BA9" w:rsidP="00517049">
            <w:pPr>
              <w:rPr>
                <w:rFonts w:ascii="Times New Roman" w:hAnsi="Times New Roman" w:cs="Times New Roman"/>
              </w:rPr>
            </w:pPr>
            <w:r w:rsidRPr="00E05BA9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(</w:t>
            </w:r>
            <w:r w:rsidRPr="00E05BA9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E05BA9">
              <w:rPr>
                <w:rFonts w:ascii="Times New Roman" w:hAnsi="Times New Roman" w:cs="Times New Roman"/>
              </w:rPr>
              <w:t>2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05BA9">
              <w:rPr>
                <w:rFonts w:ascii="Times New Roman" w:hAnsi="Times New Roman" w:cs="Times New Roman"/>
              </w:rPr>
              <w:t>0.0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34CAA1D6" w14:textId="7E58EF14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F642D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(</w:t>
            </w:r>
            <w:r w:rsidRPr="00F642D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F642DE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642DE">
              <w:rPr>
                <w:rFonts w:ascii="Times New Roman" w:hAnsi="Times New Roman" w:cs="Times New Roman"/>
              </w:rPr>
              <w:t>0.29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9FFC7A0" w14:textId="77777777" w:rsidTr="00517049">
        <w:tc>
          <w:tcPr>
            <w:tcW w:w="1732" w:type="pct"/>
          </w:tcPr>
          <w:p w14:paraId="7F18D08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634" w:type="pct"/>
          </w:tcPr>
          <w:p w14:paraId="46DD47FC" w14:textId="59F60D83" w:rsidR="00517049" w:rsidRPr="00E86E4E" w:rsidRDefault="000273D4" w:rsidP="00517049">
            <w:pPr>
              <w:rPr>
                <w:rFonts w:ascii="Times New Roman" w:hAnsi="Times New Roman" w:cs="Times New Roman"/>
              </w:rPr>
            </w:pPr>
            <w:r w:rsidRPr="000273D4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(</w:t>
            </w:r>
            <w:r w:rsidRPr="000273D4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0273D4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273D4">
              <w:rPr>
                <w:rFonts w:ascii="Times New Roman" w:hAnsi="Times New Roman" w:cs="Times New Roman"/>
              </w:rPr>
              <w:t>0.1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76050D08" w14:textId="7DC9EED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E86E4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(</w:t>
            </w:r>
            <w:r w:rsidRPr="00E86E4E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-</w:t>
            </w:r>
            <w:r w:rsidRPr="00E86E4E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86E4E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1334E9E" w14:textId="77777777" w:rsidTr="00517049">
        <w:tc>
          <w:tcPr>
            <w:tcW w:w="1732" w:type="pct"/>
          </w:tcPr>
          <w:p w14:paraId="0499F635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634" w:type="pct"/>
          </w:tcPr>
          <w:p w14:paraId="7BE2D964" w14:textId="5B01D01D" w:rsidR="00517049" w:rsidRPr="009A60BE" w:rsidRDefault="00F90CAF" w:rsidP="00517049">
            <w:pPr>
              <w:rPr>
                <w:rFonts w:ascii="Times New Roman" w:hAnsi="Times New Roman" w:cs="Times New Roman"/>
              </w:rPr>
            </w:pPr>
            <w:r w:rsidRPr="00F90CAF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>(</w:t>
            </w:r>
            <w:r w:rsidRPr="00F90CAF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>-</w:t>
            </w:r>
            <w:r w:rsidRPr="00F90CAF">
              <w:rPr>
                <w:rFonts w:ascii="Times New Roman" w:hAnsi="Times New Roman" w:cs="Times New Roman"/>
              </w:rPr>
              <w:t>2.5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218701C2" w14:textId="321F7546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9A60BE"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(</w:t>
            </w:r>
            <w:r w:rsidRPr="009A60BE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9A60BE">
              <w:rPr>
                <w:rFonts w:ascii="Times New Roman" w:hAnsi="Times New Roman" w:cs="Times New Roman"/>
              </w:rPr>
              <w:t>2.2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502D7007" w14:textId="77777777" w:rsidTr="00517049">
        <w:tc>
          <w:tcPr>
            <w:tcW w:w="1732" w:type="pct"/>
          </w:tcPr>
          <w:p w14:paraId="385BD6A5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634" w:type="pct"/>
          </w:tcPr>
          <w:p w14:paraId="3F36807C" w14:textId="22867DA5" w:rsidR="00517049" w:rsidRPr="008E59B1" w:rsidRDefault="002C10AB" w:rsidP="00517049">
            <w:pPr>
              <w:rPr>
                <w:rFonts w:ascii="Times New Roman" w:hAnsi="Times New Roman" w:cs="Times New Roman"/>
              </w:rPr>
            </w:pPr>
            <w:r w:rsidRPr="002C10AB">
              <w:rPr>
                <w:rFonts w:ascii="Times New Roman" w:hAnsi="Times New Roman" w:cs="Times New Roman"/>
              </w:rPr>
              <w:t>2.45</w:t>
            </w:r>
            <w:r>
              <w:rPr>
                <w:rFonts w:ascii="Times New Roman" w:hAnsi="Times New Roman" w:cs="Times New Roman"/>
              </w:rPr>
              <w:t>(</w:t>
            </w:r>
            <w:r w:rsidRPr="002C10AB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>-</w:t>
            </w:r>
            <w:r w:rsidRPr="002C10AB">
              <w:rPr>
                <w:rFonts w:ascii="Times New Roman" w:hAnsi="Times New Roman" w:cs="Times New Roman"/>
              </w:rPr>
              <w:t>3.4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36464A37" w14:textId="48BABECC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8E59B1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(</w:t>
            </w:r>
            <w:r w:rsidRPr="008E59B1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-</w:t>
            </w:r>
            <w:r w:rsidRPr="008E59B1">
              <w:rPr>
                <w:rFonts w:ascii="Times New Roman" w:hAnsi="Times New Roman" w:cs="Times New Roman"/>
              </w:rPr>
              <w:t>2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59B1">
              <w:rPr>
                <w:rFonts w:ascii="Times New Roman" w:hAnsi="Times New Roman" w:cs="Times New Roman"/>
              </w:rPr>
              <w:t>0.03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D6CB384" w14:textId="77777777" w:rsidTr="00517049">
        <w:tc>
          <w:tcPr>
            <w:tcW w:w="1732" w:type="pct"/>
          </w:tcPr>
          <w:p w14:paraId="7A2F92B5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634" w:type="pct"/>
          </w:tcPr>
          <w:p w14:paraId="7E5DAA74" w14:textId="6EE3ECD8" w:rsidR="00517049" w:rsidRPr="00BC6EC9" w:rsidRDefault="000D0399" w:rsidP="00517049">
            <w:pPr>
              <w:rPr>
                <w:rFonts w:ascii="Times New Roman" w:hAnsi="Times New Roman" w:cs="Times New Roman"/>
              </w:rPr>
            </w:pPr>
            <w:r w:rsidRPr="000D0399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>(</w:t>
            </w:r>
            <w:r w:rsidRPr="000D0399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-</w:t>
            </w:r>
            <w:r w:rsidRPr="000D0399">
              <w:rPr>
                <w:rFonts w:ascii="Times New Roman" w:hAnsi="Times New Roman" w:cs="Times New Roman"/>
              </w:rPr>
              <w:t>2.09</w:t>
            </w:r>
            <w:r>
              <w:rPr>
                <w:rFonts w:ascii="Times New Roman" w:hAnsi="Times New Roman" w:cs="Times New Roman"/>
              </w:rPr>
              <w:t>, 0.003)</w:t>
            </w:r>
          </w:p>
        </w:tc>
        <w:tc>
          <w:tcPr>
            <w:tcW w:w="1634" w:type="pct"/>
          </w:tcPr>
          <w:p w14:paraId="0E1C259D" w14:textId="28EBEFDD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C6EC9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(</w:t>
            </w:r>
            <w:r w:rsidRPr="00BC6EC9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BC6EC9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C6EC9">
              <w:rPr>
                <w:rFonts w:ascii="Times New Roman" w:hAnsi="Times New Roman" w:cs="Times New Roman"/>
              </w:rPr>
              <w:t>0.02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8587C28" w14:textId="77777777" w:rsidTr="00517049">
        <w:tc>
          <w:tcPr>
            <w:tcW w:w="1732" w:type="pct"/>
          </w:tcPr>
          <w:p w14:paraId="2E2FA785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634" w:type="pct"/>
          </w:tcPr>
          <w:p w14:paraId="296350D2" w14:textId="6FC2CE5F" w:rsidR="00517049" w:rsidRPr="00137964" w:rsidRDefault="000D0399" w:rsidP="00517049">
            <w:pPr>
              <w:rPr>
                <w:rFonts w:ascii="Times New Roman" w:hAnsi="Times New Roman" w:cs="Times New Roman"/>
              </w:rPr>
            </w:pPr>
            <w:r w:rsidRPr="000D0399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(</w:t>
            </w:r>
            <w:r w:rsidRPr="000D0399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-</w:t>
            </w:r>
            <w:r w:rsidRPr="000D0399">
              <w:rPr>
                <w:rFonts w:ascii="Times New Roman" w:hAnsi="Times New Roman" w:cs="Times New Roman"/>
              </w:rPr>
              <w:t>2.82</w:t>
            </w:r>
            <w:r>
              <w:rPr>
                <w:rFonts w:ascii="Times New Roman" w:hAnsi="Times New Roman" w:cs="Times New Roman"/>
              </w:rPr>
              <w:t>, 0.004)</w:t>
            </w:r>
          </w:p>
        </w:tc>
        <w:tc>
          <w:tcPr>
            <w:tcW w:w="1634" w:type="pct"/>
          </w:tcPr>
          <w:p w14:paraId="753A679D" w14:textId="6A6114AE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137964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(</w:t>
            </w:r>
            <w:r w:rsidRPr="00137964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-</w:t>
            </w:r>
            <w:r w:rsidRPr="00137964"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37964">
              <w:rPr>
                <w:rFonts w:ascii="Times New Roman" w:hAnsi="Times New Roman" w:cs="Times New Roman"/>
              </w:rPr>
              <w:t>0.66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1FCB3B7" w14:textId="77777777" w:rsidTr="00517049">
        <w:tc>
          <w:tcPr>
            <w:tcW w:w="1732" w:type="pct"/>
          </w:tcPr>
          <w:p w14:paraId="159FDB88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ong Kong (China)</w:t>
            </w:r>
          </w:p>
        </w:tc>
        <w:tc>
          <w:tcPr>
            <w:tcW w:w="1634" w:type="pct"/>
          </w:tcPr>
          <w:p w14:paraId="0E3F0ABA" w14:textId="4A95338F" w:rsidR="00517049" w:rsidRPr="008567AA" w:rsidRDefault="000D0399" w:rsidP="00517049">
            <w:pPr>
              <w:rPr>
                <w:rFonts w:ascii="Times New Roman" w:hAnsi="Times New Roman" w:cs="Times New Roman"/>
              </w:rPr>
            </w:pPr>
            <w:r w:rsidRPr="000D0399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(</w:t>
            </w:r>
            <w:r w:rsidRPr="000D0399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0D0399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D0399">
              <w:rPr>
                <w:rFonts w:ascii="Times New Roman" w:hAnsi="Times New Roman" w:cs="Times New Roman"/>
              </w:rPr>
              <w:t>0.8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30B5B172" w14:textId="62205A8F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8567AA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(</w:t>
            </w:r>
            <w:r w:rsidRPr="008567AA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8567AA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567AA">
              <w:rPr>
                <w:rFonts w:ascii="Times New Roman" w:hAnsi="Times New Roman" w:cs="Times New Roman"/>
              </w:rPr>
              <w:t>0.68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3CDFEF6" w14:textId="77777777" w:rsidTr="00517049">
        <w:tc>
          <w:tcPr>
            <w:tcW w:w="1732" w:type="pct"/>
          </w:tcPr>
          <w:p w14:paraId="46874DFE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634" w:type="pct"/>
          </w:tcPr>
          <w:p w14:paraId="2D9049C4" w14:textId="42694112" w:rsidR="00517049" w:rsidRPr="000E0413" w:rsidRDefault="00000C3A" w:rsidP="00517049">
            <w:pPr>
              <w:rPr>
                <w:rFonts w:ascii="Times New Roman" w:hAnsi="Times New Roman" w:cs="Times New Roman"/>
              </w:rPr>
            </w:pPr>
            <w:r w:rsidRPr="00000C3A">
              <w:rPr>
                <w:rFonts w:ascii="Times New Roman" w:hAnsi="Times New Roman" w:cs="Times New Roman"/>
              </w:rPr>
              <w:t>2.23</w:t>
            </w:r>
            <w:r>
              <w:rPr>
                <w:rFonts w:ascii="Times New Roman" w:hAnsi="Times New Roman" w:cs="Times New Roman"/>
              </w:rPr>
              <w:t>(</w:t>
            </w:r>
            <w:r w:rsidRPr="00000C3A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-</w:t>
            </w:r>
            <w:r w:rsidRPr="00000C3A">
              <w:rPr>
                <w:rFonts w:ascii="Times New Roman" w:hAnsi="Times New Roman" w:cs="Times New Roman"/>
              </w:rPr>
              <w:t>2.8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FC7F34C" w14:textId="238B2ED4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E0413">
              <w:rPr>
                <w:rFonts w:ascii="Times New Roman" w:hAnsi="Times New Roman" w:cs="Times New Roman"/>
              </w:rPr>
              <w:t>1.79</w:t>
            </w:r>
            <w:r>
              <w:rPr>
                <w:rFonts w:ascii="Times New Roman" w:hAnsi="Times New Roman" w:cs="Times New Roman"/>
              </w:rPr>
              <w:t>(</w:t>
            </w:r>
            <w:r w:rsidRPr="000E0413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-</w:t>
            </w:r>
            <w:r w:rsidRPr="000E0413">
              <w:rPr>
                <w:rFonts w:ascii="Times New Roman" w:hAnsi="Times New Roman" w:cs="Times New Roman"/>
              </w:rPr>
              <w:t>2.4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2564C9C7" w14:textId="77777777" w:rsidTr="00517049">
        <w:tc>
          <w:tcPr>
            <w:tcW w:w="1732" w:type="pct"/>
          </w:tcPr>
          <w:p w14:paraId="70BB1C13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634" w:type="pct"/>
          </w:tcPr>
          <w:p w14:paraId="007CA402" w14:textId="774E3ECB" w:rsidR="00517049" w:rsidRPr="008D2668" w:rsidRDefault="00C73604" w:rsidP="00517049">
            <w:pPr>
              <w:rPr>
                <w:rFonts w:ascii="Times New Roman" w:hAnsi="Times New Roman" w:cs="Times New Roman"/>
              </w:rPr>
            </w:pPr>
            <w:r w:rsidRPr="00C73604">
              <w:rPr>
                <w:rFonts w:ascii="Times New Roman" w:hAnsi="Times New Roman" w:cs="Times New Roman"/>
              </w:rPr>
              <w:t>3.32</w:t>
            </w:r>
            <w:r>
              <w:rPr>
                <w:rFonts w:ascii="Times New Roman" w:hAnsi="Times New Roman" w:cs="Times New Roman"/>
              </w:rPr>
              <w:t>(</w:t>
            </w:r>
            <w:r w:rsidRPr="00C73604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-</w:t>
            </w:r>
            <w:r w:rsidRPr="00C73604">
              <w:rPr>
                <w:rFonts w:ascii="Times New Roman" w:hAnsi="Times New Roman" w:cs="Times New Roman"/>
              </w:rPr>
              <w:t>7.80</w:t>
            </w:r>
            <w:r>
              <w:rPr>
                <w:rFonts w:ascii="Times New Roman" w:hAnsi="Times New Roman" w:cs="Times New Roman"/>
              </w:rPr>
              <w:t>, 0.006)</w:t>
            </w:r>
          </w:p>
        </w:tc>
        <w:tc>
          <w:tcPr>
            <w:tcW w:w="1634" w:type="pct"/>
          </w:tcPr>
          <w:p w14:paraId="5530F6A4" w14:textId="136ABA60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8D2668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(</w:t>
            </w:r>
            <w:r w:rsidRPr="008D2668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8D2668">
              <w:rPr>
                <w:rFonts w:ascii="Times New Roman" w:hAnsi="Times New Roman" w:cs="Times New Roman"/>
              </w:rPr>
              <w:t>5.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D2668">
              <w:rPr>
                <w:rFonts w:ascii="Times New Roman" w:hAnsi="Times New Roman" w:cs="Times New Roman"/>
              </w:rPr>
              <w:t>0.18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21A6DD46" w14:textId="77777777" w:rsidTr="00517049">
        <w:tc>
          <w:tcPr>
            <w:tcW w:w="1732" w:type="pct"/>
          </w:tcPr>
          <w:p w14:paraId="269D98EF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634" w:type="pct"/>
          </w:tcPr>
          <w:p w14:paraId="21312FE2" w14:textId="1DF83DD8" w:rsidR="00517049" w:rsidRPr="004B2451" w:rsidRDefault="00DC1A1F" w:rsidP="00517049">
            <w:pPr>
              <w:rPr>
                <w:rFonts w:ascii="Times New Roman" w:hAnsi="Times New Roman" w:cs="Times New Roman"/>
              </w:rPr>
            </w:pPr>
            <w:r w:rsidRPr="00DC1A1F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(</w:t>
            </w:r>
            <w:r w:rsidRPr="00DC1A1F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DC1A1F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0700C0CD" w14:textId="48AC9DDE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4B2451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(</w:t>
            </w:r>
            <w:r w:rsidRPr="004B2451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-</w:t>
            </w:r>
            <w:r w:rsidRPr="004B2451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, 0.001)</w:t>
            </w:r>
          </w:p>
        </w:tc>
      </w:tr>
      <w:tr w:rsidR="00517049" w:rsidRPr="00BB0876" w14:paraId="73ED04B8" w14:textId="77777777" w:rsidTr="00517049">
        <w:tc>
          <w:tcPr>
            <w:tcW w:w="1732" w:type="pct"/>
          </w:tcPr>
          <w:p w14:paraId="19837EB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634" w:type="pct"/>
          </w:tcPr>
          <w:p w14:paraId="575CF6FC" w14:textId="3277FE3F" w:rsidR="00517049" w:rsidRPr="00B832D8" w:rsidRDefault="005641F8" w:rsidP="00517049">
            <w:pPr>
              <w:rPr>
                <w:rFonts w:ascii="Times New Roman" w:hAnsi="Times New Roman" w:cs="Times New Roman"/>
              </w:rPr>
            </w:pPr>
            <w:r w:rsidRPr="005641F8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(</w:t>
            </w:r>
            <w:r w:rsidRPr="005641F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5641F8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641F8">
              <w:rPr>
                <w:rFonts w:ascii="Times New Roman" w:hAnsi="Times New Roman" w:cs="Times New Roman"/>
              </w:rPr>
              <w:t>0.0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64A082AD" w14:textId="7706B50F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832D8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(</w:t>
            </w:r>
            <w:r w:rsidRPr="00B832D8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-</w:t>
            </w:r>
            <w:r w:rsidRPr="00B832D8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832D8">
              <w:rPr>
                <w:rFonts w:ascii="Times New Roman" w:hAnsi="Times New Roman" w:cs="Times New Roman"/>
              </w:rPr>
              <w:t>0.1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43C1989" w14:textId="77777777" w:rsidTr="00517049">
        <w:tc>
          <w:tcPr>
            <w:tcW w:w="1732" w:type="pct"/>
          </w:tcPr>
          <w:p w14:paraId="66DAEACC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634" w:type="pct"/>
          </w:tcPr>
          <w:p w14:paraId="4578BED7" w14:textId="2E375A0C" w:rsidR="00517049" w:rsidRPr="00B14071" w:rsidRDefault="008A22D8" w:rsidP="00517049">
            <w:pPr>
              <w:rPr>
                <w:rFonts w:ascii="Times New Roman" w:hAnsi="Times New Roman" w:cs="Times New Roman"/>
              </w:rPr>
            </w:pPr>
            <w:r w:rsidRPr="008A22D8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(</w:t>
            </w:r>
            <w:r w:rsidRPr="008A22D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-</w:t>
            </w:r>
            <w:r w:rsidRPr="008A22D8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76E79EF" w14:textId="247C092D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14071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(</w:t>
            </w:r>
            <w:r w:rsidRPr="00703B62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703B62">
              <w:rPr>
                <w:rFonts w:ascii="Times New Roman" w:hAnsi="Times New Roman" w:cs="Times New Roman"/>
              </w:rPr>
              <w:t>1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03B62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DF71237" w14:textId="77777777" w:rsidTr="00517049">
        <w:tc>
          <w:tcPr>
            <w:tcW w:w="1732" w:type="pct"/>
          </w:tcPr>
          <w:p w14:paraId="10AC45E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1634" w:type="pct"/>
          </w:tcPr>
          <w:p w14:paraId="1E7121D8" w14:textId="5CAF401D" w:rsidR="00517049" w:rsidRPr="006A10B7" w:rsidRDefault="00DF0D93" w:rsidP="00517049">
            <w:pPr>
              <w:rPr>
                <w:rFonts w:ascii="Times New Roman" w:hAnsi="Times New Roman" w:cs="Times New Roman"/>
              </w:rPr>
            </w:pPr>
            <w:r w:rsidRPr="00DF0D93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(</w:t>
            </w:r>
            <w:r w:rsidRPr="00DF0D93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-</w:t>
            </w:r>
            <w:r w:rsidRPr="00DF0D93">
              <w:rPr>
                <w:rFonts w:ascii="Times New Roman" w:hAnsi="Times New Roman" w:cs="Times New Roman"/>
              </w:rPr>
              <w:t>2.7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3C02A468" w14:textId="443E207D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6A10B7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>(</w:t>
            </w:r>
            <w:r w:rsidRPr="006A10B7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-</w:t>
            </w:r>
            <w:r w:rsidRPr="006A10B7">
              <w:rPr>
                <w:rFonts w:ascii="Times New Roman" w:hAnsi="Times New Roman" w:cs="Times New Roman"/>
              </w:rPr>
              <w:t>2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10B7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765FB1D4" w14:textId="77777777" w:rsidTr="00517049">
        <w:tc>
          <w:tcPr>
            <w:tcW w:w="1732" w:type="pct"/>
          </w:tcPr>
          <w:p w14:paraId="5A82723D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634" w:type="pct"/>
          </w:tcPr>
          <w:p w14:paraId="3A8A7A71" w14:textId="4369470F" w:rsidR="00517049" w:rsidRPr="006A10B7" w:rsidRDefault="005D796E" w:rsidP="00517049">
            <w:pPr>
              <w:rPr>
                <w:rFonts w:ascii="Times New Roman" w:hAnsi="Times New Roman" w:cs="Times New Roman"/>
              </w:rPr>
            </w:pPr>
            <w:r w:rsidRPr="005D796E">
              <w:rPr>
                <w:rFonts w:ascii="Times New Roman" w:hAnsi="Times New Roman" w:cs="Times New Roman"/>
              </w:rPr>
              <w:t>2.33</w:t>
            </w:r>
            <w:r>
              <w:rPr>
                <w:rFonts w:ascii="Times New Roman" w:hAnsi="Times New Roman" w:cs="Times New Roman"/>
              </w:rPr>
              <w:t>(</w:t>
            </w:r>
            <w:r w:rsidRPr="005D796E">
              <w:rPr>
                <w:rFonts w:ascii="Times New Roman" w:hAnsi="Times New Roman" w:cs="Times New Roman"/>
              </w:rPr>
              <w:t>1.79</w:t>
            </w:r>
            <w:r>
              <w:rPr>
                <w:rFonts w:ascii="Times New Roman" w:hAnsi="Times New Roman" w:cs="Times New Roman"/>
              </w:rPr>
              <w:t>-</w:t>
            </w:r>
            <w:r w:rsidRPr="005D796E">
              <w:rPr>
                <w:rFonts w:ascii="Times New Roman" w:hAnsi="Times New Roman" w:cs="Times New Roman"/>
              </w:rPr>
              <w:t>3.0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9657915" w14:textId="752C2B6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6A10B7">
              <w:rPr>
                <w:rFonts w:ascii="Times New Roman" w:hAnsi="Times New Roman" w:cs="Times New Roman"/>
              </w:rPr>
              <w:t>2.05</w:t>
            </w:r>
            <w:r>
              <w:rPr>
                <w:rFonts w:ascii="Times New Roman" w:hAnsi="Times New Roman" w:cs="Times New Roman"/>
              </w:rPr>
              <w:t>(</w:t>
            </w:r>
            <w:r w:rsidRPr="006A10B7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-</w:t>
            </w:r>
            <w:r w:rsidRPr="006A10B7">
              <w:rPr>
                <w:rFonts w:ascii="Times New Roman" w:hAnsi="Times New Roman" w:cs="Times New Roman"/>
              </w:rPr>
              <w:t>2.8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149A269C" w14:textId="77777777" w:rsidTr="00517049">
        <w:tc>
          <w:tcPr>
            <w:tcW w:w="1732" w:type="pct"/>
          </w:tcPr>
          <w:p w14:paraId="503606D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634" w:type="pct"/>
          </w:tcPr>
          <w:p w14:paraId="1A79631F" w14:textId="366F9BAE" w:rsidR="00517049" w:rsidRPr="00CC3861" w:rsidRDefault="00085EB8" w:rsidP="00517049">
            <w:pPr>
              <w:rPr>
                <w:rFonts w:ascii="Times New Roman" w:hAnsi="Times New Roman" w:cs="Times New Roman"/>
              </w:rPr>
            </w:pPr>
            <w:r w:rsidRPr="00085EB8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>(</w:t>
            </w:r>
            <w:r w:rsidRPr="00085EB8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>-</w:t>
            </w:r>
            <w:r w:rsidRPr="00085EB8">
              <w:rPr>
                <w:rFonts w:ascii="Times New Roman" w:hAnsi="Times New Roman" w:cs="Times New Roman"/>
              </w:rPr>
              <w:t>2.5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3B0D3C0" w14:textId="6D88217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CC3861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(</w:t>
            </w:r>
            <w:r w:rsidRPr="00CC3861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-</w:t>
            </w:r>
            <w:r w:rsidRPr="00CC3861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6246A45A" w14:textId="77777777" w:rsidTr="00517049">
        <w:tc>
          <w:tcPr>
            <w:tcW w:w="1732" w:type="pct"/>
          </w:tcPr>
          <w:p w14:paraId="78C7F04E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634" w:type="pct"/>
          </w:tcPr>
          <w:p w14:paraId="4B0533A3" w14:textId="320CACDD" w:rsidR="00517049" w:rsidRPr="002165BC" w:rsidRDefault="00256E9E" w:rsidP="00517049">
            <w:pPr>
              <w:rPr>
                <w:rFonts w:ascii="Times New Roman" w:hAnsi="Times New Roman" w:cs="Times New Roman"/>
              </w:rPr>
            </w:pPr>
            <w:r w:rsidRPr="00256E9E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(</w:t>
            </w:r>
            <w:r w:rsidRPr="00256E9E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256E9E">
              <w:rPr>
                <w:rFonts w:ascii="Times New Roman" w:hAnsi="Times New Roman" w:cs="Times New Roman"/>
              </w:rPr>
              <w:t>2.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56E9E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634" w:type="pct"/>
          </w:tcPr>
          <w:p w14:paraId="295AE509" w14:textId="3DDC646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2165BC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(</w:t>
            </w:r>
            <w:r w:rsidRPr="002165BC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2165BC">
              <w:rPr>
                <w:rFonts w:ascii="Times New Roman" w:hAnsi="Times New Roman" w:cs="Times New Roman"/>
              </w:rPr>
              <w:t>2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165BC">
              <w:rPr>
                <w:rFonts w:ascii="Times New Roman" w:hAnsi="Times New Roman" w:cs="Times New Roman"/>
              </w:rPr>
              <w:t>0.13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B16CB5F" w14:textId="77777777" w:rsidTr="00517049">
        <w:tc>
          <w:tcPr>
            <w:tcW w:w="1732" w:type="pct"/>
          </w:tcPr>
          <w:p w14:paraId="4B1BEFC7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634" w:type="pct"/>
          </w:tcPr>
          <w:p w14:paraId="4CD3EA41" w14:textId="42220694" w:rsidR="00517049" w:rsidRPr="002165BC" w:rsidRDefault="0024292A" w:rsidP="00517049">
            <w:pPr>
              <w:rPr>
                <w:rFonts w:ascii="Times New Roman" w:hAnsi="Times New Roman" w:cs="Times New Roman"/>
              </w:rPr>
            </w:pPr>
            <w:r w:rsidRPr="0024292A">
              <w:rPr>
                <w:rFonts w:ascii="Times New Roman" w:hAnsi="Times New Roman" w:cs="Times New Roman"/>
              </w:rPr>
              <w:t>2.31</w:t>
            </w:r>
            <w:r>
              <w:rPr>
                <w:rFonts w:ascii="Times New Roman" w:hAnsi="Times New Roman" w:cs="Times New Roman"/>
              </w:rPr>
              <w:t>(</w:t>
            </w:r>
            <w:r w:rsidRPr="0024292A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-</w:t>
            </w:r>
            <w:r w:rsidRPr="0024292A">
              <w:rPr>
                <w:rFonts w:ascii="Times New Roman" w:hAnsi="Times New Roman" w:cs="Times New Roman"/>
              </w:rPr>
              <w:t>3.2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09CA9264" w14:textId="219ADB18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2165BC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(</w:t>
            </w:r>
            <w:r w:rsidRPr="002165BC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-</w:t>
            </w:r>
            <w:r w:rsidRPr="002165BC">
              <w:rPr>
                <w:rFonts w:ascii="Times New Roman" w:hAnsi="Times New Roman" w:cs="Times New Roman"/>
              </w:rPr>
              <w:t>2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165BC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86AC613" w14:textId="77777777" w:rsidTr="00517049">
        <w:tc>
          <w:tcPr>
            <w:tcW w:w="1732" w:type="pct"/>
          </w:tcPr>
          <w:p w14:paraId="0B7767F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634" w:type="pct"/>
          </w:tcPr>
          <w:p w14:paraId="2A96B528" w14:textId="26F3AEAC" w:rsidR="00517049" w:rsidRPr="00B40836" w:rsidRDefault="00461FF0" w:rsidP="00517049">
            <w:pPr>
              <w:rPr>
                <w:rFonts w:ascii="Times New Roman" w:hAnsi="Times New Roman" w:cs="Times New Roman"/>
              </w:rPr>
            </w:pPr>
            <w:r w:rsidRPr="00461FF0"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hAnsi="Times New Roman" w:cs="Times New Roman"/>
              </w:rPr>
              <w:t>(</w:t>
            </w:r>
            <w:r w:rsidRPr="00461FF0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-</w:t>
            </w:r>
            <w:r w:rsidRPr="00461FF0">
              <w:rPr>
                <w:rFonts w:ascii="Times New Roman" w:hAnsi="Times New Roman" w:cs="Times New Roman"/>
              </w:rPr>
              <w:t>2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61FF0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7EDC6710" w14:textId="78CEA4D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40836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(</w:t>
            </w:r>
            <w:r w:rsidRPr="00B40836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-</w:t>
            </w:r>
            <w:r w:rsidRPr="00B40836">
              <w:rPr>
                <w:rFonts w:ascii="Times New Roman" w:hAnsi="Times New Roman" w:cs="Times New Roman"/>
              </w:rPr>
              <w:t>2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40836">
              <w:rPr>
                <w:rFonts w:ascii="Times New Roman" w:hAnsi="Times New Roman" w:cs="Times New Roman"/>
              </w:rPr>
              <w:t>0.40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69B1CF7" w14:textId="77777777" w:rsidTr="00517049">
        <w:tc>
          <w:tcPr>
            <w:tcW w:w="1732" w:type="pct"/>
          </w:tcPr>
          <w:p w14:paraId="633DAB1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634" w:type="pct"/>
          </w:tcPr>
          <w:p w14:paraId="7A0A396D" w14:textId="458DA587" w:rsidR="00517049" w:rsidRPr="00FD70B4" w:rsidRDefault="00D917F7" w:rsidP="00517049">
            <w:pPr>
              <w:rPr>
                <w:rFonts w:ascii="Times New Roman" w:hAnsi="Times New Roman" w:cs="Times New Roman"/>
              </w:rPr>
            </w:pPr>
            <w:r w:rsidRPr="00D917F7">
              <w:rPr>
                <w:rFonts w:ascii="Times New Roman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t>(</w:t>
            </w:r>
            <w:r w:rsidRPr="00D917F7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-</w:t>
            </w:r>
            <w:r w:rsidRPr="00D917F7">
              <w:rPr>
                <w:rFonts w:ascii="Times New Roman" w:hAnsi="Times New Roman" w:cs="Times New Roman"/>
              </w:rPr>
              <w:t>2.3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FD918D9" w14:textId="72B08C7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FD70B4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(</w:t>
            </w:r>
            <w:r w:rsidRPr="00FD70B4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-</w:t>
            </w:r>
            <w:r w:rsidRPr="00FD70B4">
              <w:rPr>
                <w:rFonts w:ascii="Times New Roman" w:hAnsi="Times New Roman" w:cs="Times New Roman"/>
              </w:rPr>
              <w:t>2.1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5B95DFF" w14:textId="77777777" w:rsidTr="00517049">
        <w:tc>
          <w:tcPr>
            <w:tcW w:w="1732" w:type="pct"/>
          </w:tcPr>
          <w:p w14:paraId="17B30B4C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lastRenderedPageBreak/>
              <w:t>Macao (China)</w:t>
            </w:r>
          </w:p>
        </w:tc>
        <w:tc>
          <w:tcPr>
            <w:tcW w:w="1634" w:type="pct"/>
          </w:tcPr>
          <w:p w14:paraId="317F4F66" w14:textId="1B5C20EC" w:rsidR="00517049" w:rsidRPr="00F248AA" w:rsidRDefault="00D917F7" w:rsidP="00517049">
            <w:pPr>
              <w:rPr>
                <w:rFonts w:ascii="Times New Roman" w:hAnsi="Times New Roman" w:cs="Times New Roman"/>
              </w:rPr>
            </w:pPr>
            <w:r w:rsidRPr="00D917F7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(</w:t>
            </w:r>
            <w:r w:rsidRPr="00D917F7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-</w:t>
            </w:r>
            <w:r w:rsidRPr="00D917F7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917F7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4AC514BC" w14:textId="7549F66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F248AA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(</w:t>
            </w:r>
            <w:r w:rsidRPr="00F248AA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F248AA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248AA"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D8F0C04" w14:textId="77777777" w:rsidTr="00517049">
        <w:tc>
          <w:tcPr>
            <w:tcW w:w="1732" w:type="pct"/>
          </w:tcPr>
          <w:p w14:paraId="3357B01E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634" w:type="pct"/>
          </w:tcPr>
          <w:p w14:paraId="693AAC36" w14:textId="5D4FAEAB" w:rsidR="00517049" w:rsidRPr="00313EED" w:rsidRDefault="00F17610" w:rsidP="00517049">
            <w:pPr>
              <w:rPr>
                <w:rFonts w:ascii="Times New Roman" w:hAnsi="Times New Roman" w:cs="Times New Roman"/>
              </w:rPr>
            </w:pPr>
            <w:r w:rsidRPr="00F17610">
              <w:rPr>
                <w:rFonts w:ascii="Times New Roman" w:hAnsi="Times New Roman" w:cs="Times New Roman"/>
              </w:rPr>
              <w:t>2.29</w:t>
            </w:r>
            <w:r>
              <w:rPr>
                <w:rFonts w:ascii="Times New Roman" w:hAnsi="Times New Roman" w:cs="Times New Roman"/>
              </w:rPr>
              <w:t>(</w:t>
            </w:r>
            <w:r w:rsidRPr="00F17610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>-</w:t>
            </w:r>
            <w:r w:rsidRPr="00F17610">
              <w:rPr>
                <w:rFonts w:ascii="Times New Roman" w:hAnsi="Times New Roman" w:cs="Times New Roman"/>
              </w:rPr>
              <w:t>3.2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60C3661" w14:textId="7C15BE8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13EED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(</w:t>
            </w:r>
            <w:r w:rsidRPr="00313EED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-</w:t>
            </w:r>
            <w:r w:rsidRPr="00313EED">
              <w:rPr>
                <w:rFonts w:ascii="Times New Roman" w:hAnsi="Times New Roman" w:cs="Times New Roman"/>
              </w:rPr>
              <w:t>2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13EED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7D19E99" w14:textId="77777777" w:rsidTr="00517049">
        <w:tc>
          <w:tcPr>
            <w:tcW w:w="1732" w:type="pct"/>
          </w:tcPr>
          <w:p w14:paraId="53CCDB0E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634" w:type="pct"/>
          </w:tcPr>
          <w:p w14:paraId="5478518D" w14:textId="385DABDD" w:rsidR="00517049" w:rsidRPr="00A47787" w:rsidRDefault="00D34CEC" w:rsidP="00517049">
            <w:pPr>
              <w:rPr>
                <w:rFonts w:ascii="Times New Roman" w:hAnsi="Times New Roman" w:cs="Times New Roman"/>
              </w:rPr>
            </w:pPr>
            <w:r w:rsidRPr="00D34CEC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(</w:t>
            </w:r>
            <w:r w:rsidRPr="00D34CEC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D34CEC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4CEC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74FC8D9C" w14:textId="0AED80F1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A47787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(</w:t>
            </w:r>
            <w:r w:rsidRPr="00A4778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-</w:t>
            </w:r>
            <w:r w:rsidRPr="00A47787">
              <w:rPr>
                <w:rFonts w:ascii="Times New Roman" w:hAnsi="Times New Roman" w:cs="Times New Roman"/>
              </w:rPr>
              <w:t>2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47787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D70CD89" w14:textId="77777777" w:rsidTr="00517049">
        <w:tc>
          <w:tcPr>
            <w:tcW w:w="1732" w:type="pct"/>
          </w:tcPr>
          <w:p w14:paraId="5FBE100C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634" w:type="pct"/>
          </w:tcPr>
          <w:p w14:paraId="17443B9B" w14:textId="3AE30582" w:rsidR="00517049" w:rsidRPr="002C610E" w:rsidRDefault="00C852E4" w:rsidP="00517049">
            <w:pPr>
              <w:rPr>
                <w:rFonts w:ascii="Times New Roman" w:hAnsi="Times New Roman" w:cs="Times New Roman"/>
              </w:rPr>
            </w:pPr>
            <w:r w:rsidRPr="00C852E4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/>
              </w:rPr>
              <w:t>(</w:t>
            </w:r>
            <w:r w:rsidRPr="00C852E4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-</w:t>
            </w:r>
            <w:r w:rsidRPr="00C852E4">
              <w:rPr>
                <w:rFonts w:ascii="Times New Roman" w:hAnsi="Times New Roman" w:cs="Times New Roman"/>
              </w:rPr>
              <w:t>3.6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197A8C9B" w14:textId="26DD6A50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2C610E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>(</w:t>
            </w:r>
            <w:r w:rsidRPr="002C610E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2C610E">
              <w:rPr>
                <w:rFonts w:ascii="Times New Roman" w:hAnsi="Times New Roman" w:cs="Times New Roman"/>
              </w:rPr>
              <w:t>3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C610E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898DEAB" w14:textId="77777777" w:rsidTr="00517049">
        <w:tc>
          <w:tcPr>
            <w:tcW w:w="1732" w:type="pct"/>
          </w:tcPr>
          <w:p w14:paraId="3B89AF3A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634" w:type="pct"/>
          </w:tcPr>
          <w:p w14:paraId="79EE29FE" w14:textId="65FA2291" w:rsidR="00517049" w:rsidRPr="000D0CA2" w:rsidRDefault="00E22F00" w:rsidP="00517049">
            <w:pPr>
              <w:rPr>
                <w:rFonts w:ascii="Times New Roman" w:hAnsi="Times New Roman" w:cs="Times New Roman"/>
              </w:rPr>
            </w:pPr>
            <w:r w:rsidRPr="00E22F00">
              <w:rPr>
                <w:rFonts w:ascii="Times New Roman" w:hAnsi="Times New Roman" w:cs="Times New Roman"/>
              </w:rPr>
              <w:t>3.00</w:t>
            </w:r>
            <w:r>
              <w:rPr>
                <w:rFonts w:ascii="Times New Roman" w:hAnsi="Times New Roman" w:cs="Times New Roman"/>
              </w:rPr>
              <w:t>(</w:t>
            </w:r>
            <w:r w:rsidRPr="00E22F00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-</w:t>
            </w:r>
            <w:r w:rsidRPr="00E22F00">
              <w:rPr>
                <w:rFonts w:ascii="Times New Roman" w:hAnsi="Times New Roman" w:cs="Times New Roman"/>
              </w:rPr>
              <w:t>5.1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2C140F3A" w14:textId="2FAF7A28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D0CA2">
              <w:rPr>
                <w:rFonts w:ascii="Times New Roman" w:hAnsi="Times New Roman" w:cs="Times New Roman"/>
              </w:rPr>
              <w:t>2.32</w:t>
            </w:r>
            <w:r>
              <w:rPr>
                <w:rFonts w:ascii="Times New Roman" w:hAnsi="Times New Roman" w:cs="Times New Roman"/>
              </w:rPr>
              <w:t>(</w:t>
            </w:r>
            <w:r w:rsidRPr="000D0CA2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-</w:t>
            </w:r>
            <w:r w:rsidRPr="000D0CA2">
              <w:rPr>
                <w:rFonts w:ascii="Times New Roman" w:hAnsi="Times New Roman" w:cs="Times New Roman"/>
              </w:rPr>
              <w:t>4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D0CA2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2B449499" w14:textId="77777777" w:rsidTr="00517049">
        <w:tc>
          <w:tcPr>
            <w:tcW w:w="1732" w:type="pct"/>
          </w:tcPr>
          <w:p w14:paraId="3BA2FB3F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634" w:type="pct"/>
          </w:tcPr>
          <w:p w14:paraId="379CE316" w14:textId="0DE0D409" w:rsidR="00517049" w:rsidRPr="007434A3" w:rsidRDefault="00D87F17" w:rsidP="00517049">
            <w:pPr>
              <w:rPr>
                <w:rFonts w:ascii="Times New Roman" w:hAnsi="Times New Roman" w:cs="Times New Roman"/>
              </w:rPr>
            </w:pPr>
            <w:r w:rsidRPr="00D87F17">
              <w:rPr>
                <w:rFonts w:ascii="Times New Roman" w:hAnsi="Times New Roman" w:cs="Times New Roman"/>
              </w:rPr>
              <w:t>1.70</w:t>
            </w:r>
            <w:r>
              <w:rPr>
                <w:rFonts w:ascii="Times New Roman" w:hAnsi="Times New Roman" w:cs="Times New Roman"/>
              </w:rPr>
              <w:t>(</w:t>
            </w:r>
            <w:r w:rsidRPr="00D87F17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-</w:t>
            </w:r>
            <w:r w:rsidRPr="00D87F17">
              <w:rPr>
                <w:rFonts w:ascii="Times New Roman" w:hAnsi="Times New Roman" w:cs="Times New Roman"/>
              </w:rPr>
              <w:t>2.0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68D7168" w14:textId="40CDF0D5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7434A3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(</w:t>
            </w:r>
            <w:r w:rsidRPr="007434A3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-</w:t>
            </w:r>
            <w:r w:rsidRPr="007434A3">
              <w:rPr>
                <w:rFonts w:ascii="Times New Roman" w:hAnsi="Times New Roman" w:cs="Times New Roman"/>
              </w:rPr>
              <w:t>1.9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68978D7B" w14:textId="77777777" w:rsidTr="00517049">
        <w:tc>
          <w:tcPr>
            <w:tcW w:w="1732" w:type="pct"/>
          </w:tcPr>
          <w:p w14:paraId="01058821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634" w:type="pct"/>
          </w:tcPr>
          <w:p w14:paraId="2F53544E" w14:textId="2AA52201" w:rsidR="00517049" w:rsidRPr="00172BA3" w:rsidRDefault="00A01ED8" w:rsidP="00517049">
            <w:pPr>
              <w:rPr>
                <w:rFonts w:ascii="Times New Roman" w:hAnsi="Times New Roman" w:cs="Times New Roman"/>
              </w:rPr>
            </w:pPr>
            <w:r w:rsidRPr="00A01ED8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>(</w:t>
            </w:r>
            <w:r w:rsidRPr="00A01ED8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-</w:t>
            </w:r>
            <w:r w:rsidRPr="00A01ED8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01ED8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4C440599" w14:textId="18C09651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172BA3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(</w:t>
            </w:r>
            <w:r w:rsidRPr="00172BA3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172BA3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72BA3"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7CB2161" w14:textId="77777777" w:rsidTr="00517049">
        <w:tc>
          <w:tcPr>
            <w:tcW w:w="1732" w:type="pct"/>
          </w:tcPr>
          <w:p w14:paraId="191B9741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634" w:type="pct"/>
          </w:tcPr>
          <w:p w14:paraId="6D16721E" w14:textId="01B25F1B" w:rsidR="00517049" w:rsidRPr="00107890" w:rsidRDefault="0048229A" w:rsidP="00517049">
            <w:pPr>
              <w:rPr>
                <w:rFonts w:ascii="Times New Roman" w:hAnsi="Times New Roman" w:cs="Times New Roman"/>
              </w:rPr>
            </w:pPr>
            <w:r w:rsidRPr="0048229A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(</w:t>
            </w:r>
            <w:r w:rsidRPr="0048229A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-</w:t>
            </w:r>
            <w:r w:rsidRPr="0048229A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229A"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52865DD9" w14:textId="2AD5F4A0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107890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(</w:t>
            </w:r>
            <w:r w:rsidRPr="00107890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107890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07890"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1DD10ED" w14:textId="77777777" w:rsidTr="00517049">
        <w:tc>
          <w:tcPr>
            <w:tcW w:w="1732" w:type="pct"/>
          </w:tcPr>
          <w:p w14:paraId="16CC4E06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634" w:type="pct"/>
          </w:tcPr>
          <w:p w14:paraId="4DDED556" w14:textId="1F31DD5C" w:rsidR="00517049" w:rsidRPr="00556D99" w:rsidRDefault="00E95A99" w:rsidP="00517049">
            <w:pPr>
              <w:rPr>
                <w:rFonts w:ascii="Times New Roman" w:hAnsi="Times New Roman" w:cs="Times New Roman"/>
              </w:rPr>
            </w:pPr>
            <w:r w:rsidRPr="00E95A99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(</w:t>
            </w:r>
            <w:r w:rsidRPr="00E95A99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-</w:t>
            </w:r>
            <w:r w:rsidRPr="00E95A99">
              <w:rPr>
                <w:rFonts w:ascii="Times New Roman" w:hAnsi="Times New Roman" w:cs="Times New Roman"/>
              </w:rPr>
              <w:t>2.3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36D9F01B" w14:textId="1124DA7E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556D99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(</w:t>
            </w:r>
            <w:r w:rsidRPr="00556D99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-</w:t>
            </w:r>
            <w:r w:rsidRPr="00556D99">
              <w:rPr>
                <w:rFonts w:ascii="Times New Roman" w:hAnsi="Times New Roman" w:cs="Times New Roman"/>
              </w:rPr>
              <w:t>2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0789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)</w:t>
            </w:r>
          </w:p>
        </w:tc>
      </w:tr>
      <w:tr w:rsidR="00517049" w:rsidRPr="00BB0876" w14:paraId="48729B38" w14:textId="77777777" w:rsidTr="00517049">
        <w:tc>
          <w:tcPr>
            <w:tcW w:w="1732" w:type="pct"/>
          </w:tcPr>
          <w:p w14:paraId="78DF3B1F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634" w:type="pct"/>
          </w:tcPr>
          <w:p w14:paraId="574F0191" w14:textId="1C30B96B" w:rsidR="00517049" w:rsidRPr="00DE55C2" w:rsidRDefault="00B417A4" w:rsidP="00517049">
            <w:pPr>
              <w:rPr>
                <w:rFonts w:ascii="Times New Roman" w:hAnsi="Times New Roman" w:cs="Times New Roman"/>
              </w:rPr>
            </w:pPr>
            <w:r w:rsidRPr="00B417A4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(</w:t>
            </w:r>
            <w:r w:rsidRPr="00B417A4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-</w:t>
            </w:r>
            <w:r w:rsidRPr="00B417A4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417A4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26EC0B1A" w14:textId="78AB1B9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DE55C2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(</w:t>
            </w:r>
            <w:r w:rsidRPr="00DE55C2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-</w:t>
            </w:r>
            <w:r w:rsidRPr="00DE55C2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5C2"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FBC5C35" w14:textId="77777777" w:rsidTr="00517049">
        <w:tc>
          <w:tcPr>
            <w:tcW w:w="1732" w:type="pct"/>
          </w:tcPr>
          <w:p w14:paraId="6FB984B7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634" w:type="pct"/>
          </w:tcPr>
          <w:p w14:paraId="3B80C331" w14:textId="2C23CC46" w:rsidR="00517049" w:rsidRPr="00C46F36" w:rsidRDefault="00D313A2" w:rsidP="00517049">
            <w:pPr>
              <w:rPr>
                <w:rFonts w:ascii="Times New Roman" w:hAnsi="Times New Roman" w:cs="Times New Roman"/>
              </w:rPr>
            </w:pPr>
            <w:r w:rsidRPr="00D313A2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(</w:t>
            </w:r>
            <w:r w:rsidRPr="00D313A2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-</w:t>
            </w:r>
            <w:r w:rsidRPr="00D313A2"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3B25445C" w14:textId="0CFC060C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C46F36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(</w:t>
            </w:r>
            <w:r w:rsidRPr="00C46F36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C46F36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2ECF54C" w14:textId="77777777" w:rsidTr="00517049">
        <w:tc>
          <w:tcPr>
            <w:tcW w:w="1732" w:type="pct"/>
          </w:tcPr>
          <w:p w14:paraId="182A2E7B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634" w:type="pct"/>
          </w:tcPr>
          <w:p w14:paraId="3341EABD" w14:textId="3BC96E84" w:rsidR="00517049" w:rsidRPr="002E562D" w:rsidRDefault="002F07CB" w:rsidP="00517049">
            <w:pPr>
              <w:rPr>
                <w:rFonts w:ascii="Times New Roman" w:hAnsi="Times New Roman" w:cs="Times New Roman"/>
              </w:rPr>
            </w:pPr>
            <w:r w:rsidRPr="002F07CB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(</w:t>
            </w:r>
            <w:r w:rsidRPr="002F07CB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-</w:t>
            </w:r>
            <w:r w:rsidRPr="002F07CB">
              <w:rPr>
                <w:rFonts w:ascii="Times New Roman" w:hAnsi="Times New Roman" w:cs="Times New Roman"/>
              </w:rPr>
              <w:t>2.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07CB">
              <w:rPr>
                <w:rFonts w:ascii="Times New Roman" w:hAnsi="Times New Roman" w:cs="Times New Roman"/>
              </w:rPr>
              <w:t>0.4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2545D444" w14:textId="55CCF78E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2E562D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(</w:t>
            </w:r>
            <w:r w:rsidRPr="002E562D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-</w:t>
            </w:r>
            <w:r w:rsidRPr="002E562D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E562D">
              <w:rPr>
                <w:rFonts w:ascii="Times New Roman" w:hAnsi="Times New Roman" w:cs="Times New Roman"/>
              </w:rPr>
              <w:t>0.7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41469EFC" w14:textId="77777777" w:rsidTr="00517049">
        <w:tc>
          <w:tcPr>
            <w:tcW w:w="1732" w:type="pct"/>
          </w:tcPr>
          <w:p w14:paraId="578B07C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634" w:type="pct"/>
          </w:tcPr>
          <w:p w14:paraId="11231893" w14:textId="434D4D38" w:rsidR="00517049" w:rsidRPr="000E4A6E" w:rsidRDefault="000A12E4" w:rsidP="00517049">
            <w:pPr>
              <w:rPr>
                <w:rFonts w:ascii="Times New Roman" w:hAnsi="Times New Roman" w:cs="Times New Roman"/>
              </w:rPr>
            </w:pPr>
            <w:r w:rsidRPr="000A12E4">
              <w:rPr>
                <w:rFonts w:ascii="Times New Roman" w:hAnsi="Times New Roman" w:cs="Times New Roman"/>
              </w:rPr>
              <w:t>2.67</w:t>
            </w:r>
            <w:r>
              <w:rPr>
                <w:rFonts w:ascii="Times New Roman" w:hAnsi="Times New Roman" w:cs="Times New Roman"/>
              </w:rPr>
              <w:t>(</w:t>
            </w:r>
            <w:r w:rsidRPr="000A12E4">
              <w:rPr>
                <w:rFonts w:ascii="Times New Roman" w:hAnsi="Times New Roman" w:cs="Times New Roman"/>
              </w:rPr>
              <w:t>2.24</w:t>
            </w:r>
            <w:r>
              <w:rPr>
                <w:rFonts w:ascii="Times New Roman" w:hAnsi="Times New Roman" w:cs="Times New Roman"/>
              </w:rPr>
              <w:t>-</w:t>
            </w:r>
            <w:r w:rsidRPr="000A12E4">
              <w:rPr>
                <w:rFonts w:ascii="Times New Roman" w:hAnsi="Times New Roman" w:cs="Times New Roman"/>
              </w:rPr>
              <w:t>3.1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0BB531DD" w14:textId="02D71A9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E4A6E">
              <w:rPr>
                <w:rFonts w:ascii="Times New Roman" w:hAnsi="Times New Roman" w:cs="Times New Roman"/>
              </w:rPr>
              <w:t>2.30</w:t>
            </w:r>
            <w:r>
              <w:rPr>
                <w:rFonts w:ascii="Times New Roman" w:hAnsi="Times New Roman" w:cs="Times New Roman"/>
              </w:rPr>
              <w:t>(</w:t>
            </w:r>
            <w:r w:rsidRPr="000E4A6E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-</w:t>
            </w:r>
            <w:r w:rsidRPr="000E4A6E">
              <w:rPr>
                <w:rFonts w:ascii="Times New Roman" w:hAnsi="Times New Roman" w:cs="Times New Roman"/>
              </w:rPr>
              <w:t>2.8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51349E04" w14:textId="77777777" w:rsidTr="00517049">
        <w:tc>
          <w:tcPr>
            <w:tcW w:w="1732" w:type="pct"/>
          </w:tcPr>
          <w:p w14:paraId="4D4E102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634" w:type="pct"/>
          </w:tcPr>
          <w:p w14:paraId="66E9E52A" w14:textId="0379AF4C" w:rsidR="00517049" w:rsidRPr="00E601AD" w:rsidRDefault="00BD5447" w:rsidP="00517049">
            <w:pPr>
              <w:rPr>
                <w:rFonts w:ascii="Times New Roman" w:hAnsi="Times New Roman" w:cs="Times New Roman"/>
              </w:rPr>
            </w:pPr>
            <w:r w:rsidRPr="00BD5447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(</w:t>
            </w:r>
            <w:r w:rsidRPr="00BD5447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>-</w:t>
            </w:r>
            <w:r w:rsidRPr="00BD5447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6CD68A7" w14:textId="0A7288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E601AD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(</w:t>
            </w:r>
            <w:r w:rsidRPr="00E601AD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-</w:t>
            </w:r>
            <w:r w:rsidRPr="00E601AD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3D4439C1" w14:textId="77777777" w:rsidTr="00517049">
        <w:tc>
          <w:tcPr>
            <w:tcW w:w="1732" w:type="pct"/>
          </w:tcPr>
          <w:p w14:paraId="6A9EE70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634" w:type="pct"/>
          </w:tcPr>
          <w:p w14:paraId="23E778D4" w14:textId="63179480" w:rsidR="00517049" w:rsidRPr="004A1299" w:rsidRDefault="002A0AE0" w:rsidP="00517049">
            <w:pPr>
              <w:rPr>
                <w:rFonts w:ascii="Times New Roman" w:hAnsi="Times New Roman" w:cs="Times New Roman"/>
              </w:rPr>
            </w:pPr>
            <w:r w:rsidRPr="002A0AE0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(</w:t>
            </w:r>
            <w:r w:rsidRPr="002A0AE0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-</w:t>
            </w:r>
            <w:r w:rsidRPr="002A0AE0">
              <w:rPr>
                <w:rFonts w:ascii="Times New Roman" w:hAnsi="Times New Roman" w:cs="Times New Roman"/>
              </w:rPr>
              <w:t>2.74</w:t>
            </w:r>
            <w:r>
              <w:rPr>
                <w:rFonts w:ascii="Times New Roman" w:hAnsi="Times New Roman" w:cs="Times New Roman"/>
              </w:rPr>
              <w:t>, 0.003)</w:t>
            </w:r>
          </w:p>
        </w:tc>
        <w:tc>
          <w:tcPr>
            <w:tcW w:w="1634" w:type="pct"/>
          </w:tcPr>
          <w:p w14:paraId="6D10EC40" w14:textId="36097558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4A1299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(</w:t>
            </w:r>
            <w:r w:rsidRPr="004A1299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4A1299"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A1299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7120778" w14:textId="77777777" w:rsidTr="00517049">
        <w:tc>
          <w:tcPr>
            <w:tcW w:w="1732" w:type="pct"/>
          </w:tcPr>
          <w:p w14:paraId="7D68672B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634" w:type="pct"/>
          </w:tcPr>
          <w:p w14:paraId="318916A5" w14:textId="63AC4EAE" w:rsidR="00517049" w:rsidRPr="00B92264" w:rsidRDefault="00404AEF" w:rsidP="00517049">
            <w:pPr>
              <w:rPr>
                <w:rFonts w:ascii="Times New Roman" w:hAnsi="Times New Roman" w:cs="Times New Roman"/>
              </w:rPr>
            </w:pPr>
            <w:r w:rsidRPr="00404AEF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(</w:t>
            </w:r>
            <w:r w:rsidRPr="00404AEF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-</w:t>
            </w:r>
            <w:r w:rsidRPr="00404AEF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4AEF">
              <w:rPr>
                <w:rFonts w:ascii="Times New Roman" w:hAnsi="Times New Roman" w:cs="Times New Roman"/>
              </w:rPr>
              <w:t>0.4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294AD675" w14:textId="021317E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92264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(</w:t>
            </w:r>
            <w:r w:rsidRPr="00B92264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-</w:t>
            </w:r>
            <w:r w:rsidRPr="00B92264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2264">
              <w:rPr>
                <w:rFonts w:ascii="Times New Roman" w:hAnsi="Times New Roman" w:cs="Times New Roman"/>
              </w:rPr>
              <w:t>0.57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45C9A01" w14:textId="77777777" w:rsidTr="00517049">
        <w:tc>
          <w:tcPr>
            <w:tcW w:w="1732" w:type="pct"/>
          </w:tcPr>
          <w:p w14:paraId="49B54C9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634" w:type="pct"/>
          </w:tcPr>
          <w:p w14:paraId="0BCC1924" w14:textId="03C69F23" w:rsidR="00517049" w:rsidRPr="00EF7815" w:rsidRDefault="00A05A51" w:rsidP="00517049">
            <w:pPr>
              <w:rPr>
                <w:rFonts w:ascii="Times New Roman" w:hAnsi="Times New Roman" w:cs="Times New Roman"/>
              </w:rPr>
            </w:pPr>
            <w:r w:rsidRPr="00A05A51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(</w:t>
            </w:r>
            <w:r w:rsidRPr="00A05A51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-</w:t>
            </w:r>
            <w:r w:rsidRPr="00A05A51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B479644" w14:textId="733678F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EF7815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(</w:t>
            </w:r>
            <w:r w:rsidRPr="00EF7815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-</w:t>
            </w:r>
            <w:r w:rsidRPr="00EF7815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F7815">
              <w:rPr>
                <w:rFonts w:ascii="Times New Roman" w:hAnsi="Times New Roman" w:cs="Times New Roman"/>
              </w:rPr>
              <w:t>0.07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5AE7D90" w14:textId="77777777" w:rsidTr="00517049">
        <w:tc>
          <w:tcPr>
            <w:tcW w:w="1732" w:type="pct"/>
          </w:tcPr>
          <w:p w14:paraId="3F8CD009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634" w:type="pct"/>
          </w:tcPr>
          <w:p w14:paraId="3AC55D91" w14:textId="49A0DF45" w:rsidR="00517049" w:rsidRPr="00A94182" w:rsidRDefault="00757A48" w:rsidP="00517049">
            <w:pPr>
              <w:rPr>
                <w:rFonts w:ascii="Times New Roman" w:hAnsi="Times New Roman" w:cs="Times New Roman"/>
              </w:rPr>
            </w:pPr>
            <w:r w:rsidRPr="00757A48">
              <w:rPr>
                <w:rFonts w:ascii="Times New Roman" w:hAnsi="Times New Roman" w:cs="Times New Roman"/>
              </w:rPr>
              <w:t>2.28</w:t>
            </w:r>
            <w:r>
              <w:rPr>
                <w:rFonts w:ascii="Times New Roman" w:hAnsi="Times New Roman" w:cs="Times New Roman"/>
              </w:rPr>
              <w:t>(</w:t>
            </w:r>
            <w:r w:rsidRPr="00757A48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757A48">
              <w:rPr>
                <w:rFonts w:ascii="Times New Roman" w:hAnsi="Times New Roman" w:cs="Times New Roman"/>
              </w:rPr>
              <w:t>6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7A48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1815C18A" w14:textId="2FED398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A94182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(</w:t>
            </w:r>
            <w:r w:rsidRPr="00A94182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-</w:t>
            </w:r>
            <w:r w:rsidRPr="00A94182">
              <w:rPr>
                <w:rFonts w:ascii="Times New Roman" w:hAnsi="Times New Roman" w:cs="Times New Roman"/>
              </w:rPr>
              <w:t>5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4182">
              <w:rPr>
                <w:rFonts w:ascii="Times New Roman" w:hAnsi="Times New Roman" w:cs="Times New Roman"/>
              </w:rPr>
              <w:t>0.4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1E731D0" w14:textId="77777777" w:rsidTr="00517049">
        <w:tc>
          <w:tcPr>
            <w:tcW w:w="1732" w:type="pct"/>
          </w:tcPr>
          <w:p w14:paraId="6213BA27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634" w:type="pct"/>
          </w:tcPr>
          <w:p w14:paraId="55222FD1" w14:textId="0ECC3A6B" w:rsidR="00517049" w:rsidRPr="003E085F" w:rsidRDefault="008A5010" w:rsidP="00517049">
            <w:pPr>
              <w:rPr>
                <w:rFonts w:ascii="Times New Roman" w:hAnsi="Times New Roman" w:cs="Times New Roman"/>
              </w:rPr>
            </w:pPr>
            <w:r w:rsidRPr="008A5010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(</w:t>
            </w:r>
            <w:r w:rsidRPr="008A501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8A5010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A5010">
              <w:rPr>
                <w:rFonts w:ascii="Times New Roman" w:hAnsi="Times New Roman" w:cs="Times New Roman"/>
              </w:rPr>
              <w:t>0.1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29D956E4" w14:textId="40A355DF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E085F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(</w:t>
            </w:r>
            <w:r w:rsidRPr="003E085F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-</w:t>
            </w:r>
            <w:r w:rsidRPr="003E085F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085F">
              <w:rPr>
                <w:rFonts w:ascii="Times New Roman" w:hAnsi="Times New Roman" w:cs="Times New Roman"/>
              </w:rPr>
              <w:t>0.3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6CA5A351" w14:textId="77777777" w:rsidTr="00517049">
        <w:tc>
          <w:tcPr>
            <w:tcW w:w="1732" w:type="pct"/>
          </w:tcPr>
          <w:p w14:paraId="6D6EA8E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1634" w:type="pct"/>
          </w:tcPr>
          <w:p w14:paraId="2DD13A7F" w14:textId="46563E6A" w:rsidR="00517049" w:rsidRPr="006A098C" w:rsidRDefault="00131858" w:rsidP="00517049">
            <w:pPr>
              <w:rPr>
                <w:rFonts w:ascii="Times New Roman" w:hAnsi="Times New Roman" w:cs="Times New Roman"/>
              </w:rPr>
            </w:pPr>
            <w:r w:rsidRPr="00131858"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>(</w:t>
            </w:r>
            <w:r w:rsidRPr="00131858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>-</w:t>
            </w:r>
            <w:r w:rsidRPr="00131858">
              <w:rPr>
                <w:rFonts w:ascii="Times New Roman" w:hAnsi="Times New Roman" w:cs="Times New Roman"/>
              </w:rPr>
              <w:t>3.2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495212BC" w14:textId="1B913CAB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6A098C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>(</w:t>
            </w:r>
            <w:r w:rsidRPr="006A098C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>-</w:t>
            </w:r>
            <w:r w:rsidRPr="006A098C">
              <w:rPr>
                <w:rFonts w:ascii="Times New Roman" w:hAnsi="Times New Roman" w:cs="Times New Roman"/>
              </w:rPr>
              <w:t>2.4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B3357F0" w14:textId="77777777" w:rsidTr="00517049">
        <w:tc>
          <w:tcPr>
            <w:tcW w:w="1732" w:type="pct"/>
          </w:tcPr>
          <w:p w14:paraId="29773F48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634" w:type="pct"/>
          </w:tcPr>
          <w:p w14:paraId="683FCFC0" w14:textId="7E795983" w:rsidR="00517049" w:rsidRPr="00141A9C" w:rsidRDefault="006736DB" w:rsidP="00517049">
            <w:pPr>
              <w:rPr>
                <w:rFonts w:ascii="Times New Roman" w:hAnsi="Times New Roman" w:cs="Times New Roman"/>
              </w:rPr>
            </w:pPr>
            <w:r w:rsidRPr="006736DB">
              <w:rPr>
                <w:rFonts w:ascii="Times New Roman" w:hAnsi="Times New Roman" w:cs="Times New Roman"/>
              </w:rPr>
              <w:t>2.43</w:t>
            </w:r>
            <w:r>
              <w:rPr>
                <w:rFonts w:ascii="Times New Roman" w:hAnsi="Times New Roman" w:cs="Times New Roman"/>
              </w:rPr>
              <w:t>(</w:t>
            </w:r>
            <w:r w:rsidRPr="006736DB"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</w:rPr>
              <w:t>-</w:t>
            </w:r>
            <w:r w:rsidRPr="006736DB">
              <w:rPr>
                <w:rFonts w:ascii="Times New Roman" w:hAnsi="Times New Roman" w:cs="Times New Roman"/>
              </w:rPr>
              <w:t>3.2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EC37383" w14:textId="4EBDF3D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141A9C"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</w:rPr>
              <w:t>(</w:t>
            </w:r>
            <w:r w:rsidRPr="00141A9C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>-</w:t>
            </w:r>
            <w:r w:rsidRPr="00141A9C">
              <w:rPr>
                <w:rFonts w:ascii="Times New Roman" w:hAnsi="Times New Roman" w:cs="Times New Roman"/>
              </w:rPr>
              <w:t>2.9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354B61F2" w14:textId="77777777" w:rsidTr="00517049">
        <w:tc>
          <w:tcPr>
            <w:tcW w:w="1732" w:type="pct"/>
          </w:tcPr>
          <w:p w14:paraId="4BC1428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634" w:type="pct"/>
          </w:tcPr>
          <w:p w14:paraId="0EF3AF15" w14:textId="7CC7B604" w:rsidR="00517049" w:rsidRPr="007C371B" w:rsidRDefault="001248F7" w:rsidP="00517049">
            <w:pPr>
              <w:rPr>
                <w:rFonts w:ascii="Times New Roman" w:hAnsi="Times New Roman" w:cs="Times New Roman"/>
              </w:rPr>
            </w:pPr>
            <w:r w:rsidRPr="001248F7"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>(</w:t>
            </w:r>
            <w:r w:rsidRPr="001248F7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-</w:t>
            </w:r>
            <w:r w:rsidRPr="001248F7">
              <w:rPr>
                <w:rFonts w:ascii="Times New Roman" w:hAnsi="Times New Roman" w:cs="Times New Roman"/>
              </w:rPr>
              <w:t>4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248F7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5021A1DC" w14:textId="7311DA61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7C371B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(</w:t>
            </w:r>
            <w:r w:rsidRPr="007C371B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</w:t>
            </w:r>
            <w:r w:rsidRPr="007C371B">
              <w:rPr>
                <w:rFonts w:ascii="Times New Roman" w:hAnsi="Times New Roman" w:cs="Times New Roman"/>
              </w:rPr>
              <w:t>4.51</w:t>
            </w:r>
            <w:r>
              <w:rPr>
                <w:rFonts w:ascii="Times New Roman" w:hAnsi="Times New Roman" w:cs="Times New Roman"/>
              </w:rPr>
              <w:t>, &lt;</w:t>
            </w:r>
            <w:r w:rsidRPr="007C371B">
              <w:rPr>
                <w:rFonts w:ascii="Times New Roman" w:hAnsi="Times New Roman" w:cs="Times New Roman"/>
              </w:rPr>
              <w:t>0.1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1375152" w14:textId="77777777" w:rsidTr="00517049">
        <w:tc>
          <w:tcPr>
            <w:tcW w:w="1732" w:type="pct"/>
          </w:tcPr>
          <w:p w14:paraId="27F93F68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34" w:type="pct"/>
          </w:tcPr>
          <w:p w14:paraId="7F87A560" w14:textId="08B188E4" w:rsidR="00517049" w:rsidRPr="004A2F50" w:rsidRDefault="000E5DFC" w:rsidP="00517049">
            <w:pPr>
              <w:rPr>
                <w:rFonts w:ascii="Times New Roman" w:hAnsi="Times New Roman" w:cs="Times New Roman"/>
              </w:rPr>
            </w:pPr>
            <w:r w:rsidRPr="000E5DFC">
              <w:rPr>
                <w:rFonts w:ascii="Times New Roman" w:hAnsi="Times New Roman" w:cs="Times New Roman"/>
              </w:rPr>
              <w:t>2.05</w:t>
            </w:r>
            <w:r>
              <w:rPr>
                <w:rFonts w:ascii="Times New Roman" w:hAnsi="Times New Roman" w:cs="Times New Roman"/>
              </w:rPr>
              <w:t>(</w:t>
            </w:r>
            <w:r w:rsidRPr="000E5DFC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-</w:t>
            </w:r>
            <w:r w:rsidRPr="000E5DFC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20023EFE" w14:textId="35906536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4A2F50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(</w:t>
            </w:r>
            <w:r w:rsidRPr="004A2F50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>-</w:t>
            </w:r>
            <w:r w:rsidRPr="004A2F50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743B50D4" w14:textId="77777777" w:rsidTr="00517049">
        <w:tc>
          <w:tcPr>
            <w:tcW w:w="1732" w:type="pct"/>
          </w:tcPr>
          <w:p w14:paraId="12376F5D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634" w:type="pct"/>
          </w:tcPr>
          <w:p w14:paraId="65489D8C" w14:textId="35B5E2DF" w:rsidR="00517049" w:rsidRPr="00D83B8D" w:rsidRDefault="00494161" w:rsidP="00517049">
            <w:pPr>
              <w:rPr>
                <w:rFonts w:ascii="Times New Roman" w:hAnsi="Times New Roman" w:cs="Times New Roman"/>
              </w:rPr>
            </w:pPr>
            <w:r w:rsidRPr="00494161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(</w:t>
            </w:r>
            <w:r w:rsidRPr="00494161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-</w:t>
            </w:r>
            <w:r w:rsidRPr="00494161">
              <w:rPr>
                <w:rFonts w:ascii="Times New Roman" w:hAnsi="Times New Roman" w:cs="Times New Roman"/>
              </w:rPr>
              <w:t>2.71</w:t>
            </w:r>
            <w:r>
              <w:rPr>
                <w:rFonts w:ascii="Times New Roman" w:hAnsi="Times New Roman" w:cs="Times New Roman"/>
              </w:rPr>
              <w:t>, 0.002)</w:t>
            </w:r>
          </w:p>
        </w:tc>
        <w:tc>
          <w:tcPr>
            <w:tcW w:w="1634" w:type="pct"/>
          </w:tcPr>
          <w:p w14:paraId="73B7FB94" w14:textId="11E04F2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D83B8D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/>
              </w:rPr>
              <w:t>(</w:t>
            </w:r>
            <w:r w:rsidRPr="00D83B8D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-</w:t>
            </w:r>
            <w:r w:rsidRPr="00D83B8D">
              <w:rPr>
                <w:rFonts w:ascii="Times New Roman" w:hAnsi="Times New Roman" w:cs="Times New Roman"/>
              </w:rPr>
              <w:t>2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83B8D"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145E555C" w14:textId="77777777" w:rsidTr="00517049">
        <w:tc>
          <w:tcPr>
            <w:tcW w:w="1732" w:type="pct"/>
          </w:tcPr>
          <w:p w14:paraId="2298BCCB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634" w:type="pct"/>
          </w:tcPr>
          <w:p w14:paraId="42543C80" w14:textId="567D97FC" w:rsidR="00517049" w:rsidRPr="000350AE" w:rsidRDefault="00106A91" w:rsidP="00517049">
            <w:pPr>
              <w:rPr>
                <w:rFonts w:ascii="Times New Roman" w:hAnsi="Times New Roman" w:cs="Times New Roman"/>
              </w:rPr>
            </w:pPr>
            <w:r w:rsidRPr="00106A91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(</w:t>
            </w:r>
            <w:r w:rsidRPr="00106A91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-</w:t>
            </w:r>
            <w:r w:rsidRPr="00106A91">
              <w:rPr>
                <w:rFonts w:ascii="Times New Roman" w:hAnsi="Times New Roman" w:cs="Times New Roman"/>
              </w:rPr>
              <w:t>2.2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88F8140" w14:textId="2DD0E7A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350AE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(</w:t>
            </w:r>
            <w:r w:rsidRPr="000350AE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-</w:t>
            </w:r>
            <w:r w:rsidRPr="000350AE">
              <w:rPr>
                <w:rFonts w:ascii="Times New Roman" w:hAnsi="Times New Roman" w:cs="Times New Roman"/>
              </w:rPr>
              <w:t>2.2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19E61DB9" w14:textId="77777777" w:rsidTr="00517049">
        <w:tc>
          <w:tcPr>
            <w:tcW w:w="1732" w:type="pct"/>
          </w:tcPr>
          <w:p w14:paraId="01FD6D7D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634" w:type="pct"/>
          </w:tcPr>
          <w:p w14:paraId="3DA41311" w14:textId="23625111" w:rsidR="00517049" w:rsidRPr="00856BAE" w:rsidRDefault="00A93807" w:rsidP="00517049">
            <w:pPr>
              <w:rPr>
                <w:rFonts w:ascii="Times New Roman" w:hAnsi="Times New Roman" w:cs="Times New Roman"/>
              </w:rPr>
            </w:pPr>
            <w:r w:rsidRPr="00A93807">
              <w:rPr>
                <w:rFonts w:ascii="Times New Roman" w:hAnsi="Times New Roman" w:cs="Times New Roman"/>
              </w:rPr>
              <w:t>2.32</w:t>
            </w:r>
            <w:r>
              <w:rPr>
                <w:rFonts w:ascii="Times New Roman" w:hAnsi="Times New Roman" w:cs="Times New Roman"/>
              </w:rPr>
              <w:t>(</w:t>
            </w:r>
            <w:r w:rsidRPr="00A93807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-</w:t>
            </w:r>
            <w:r w:rsidRPr="00A93807">
              <w:rPr>
                <w:rFonts w:ascii="Times New Roman" w:hAnsi="Times New Roman" w:cs="Times New Roman"/>
              </w:rPr>
              <w:t>2.91</w:t>
            </w:r>
            <w:r w:rsidR="00D87A0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&lt;0.001)</w:t>
            </w:r>
          </w:p>
        </w:tc>
        <w:tc>
          <w:tcPr>
            <w:tcW w:w="1634" w:type="pct"/>
          </w:tcPr>
          <w:p w14:paraId="725DF753" w14:textId="34A1C8E0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856BAE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t>(</w:t>
            </w:r>
            <w:r w:rsidRPr="00856BAE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-</w:t>
            </w:r>
            <w:r w:rsidRPr="00856BAE"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0FBC23E9" w14:textId="77777777" w:rsidTr="00517049">
        <w:tc>
          <w:tcPr>
            <w:tcW w:w="1732" w:type="pct"/>
          </w:tcPr>
          <w:p w14:paraId="2C0F0246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634" w:type="pct"/>
          </w:tcPr>
          <w:p w14:paraId="6A536A46" w14:textId="338F3C51" w:rsidR="00517049" w:rsidRPr="003D1428" w:rsidRDefault="007D4502" w:rsidP="00517049">
            <w:pPr>
              <w:rPr>
                <w:rFonts w:ascii="Times New Roman" w:hAnsi="Times New Roman" w:cs="Times New Roman"/>
              </w:rPr>
            </w:pPr>
            <w:r w:rsidRPr="007D4502">
              <w:rPr>
                <w:rFonts w:ascii="Times New Roman" w:hAnsi="Times New Roman" w:cs="Times New Roman"/>
              </w:rPr>
              <w:t>1.97</w:t>
            </w:r>
            <w:r>
              <w:rPr>
                <w:rFonts w:ascii="Times New Roman" w:hAnsi="Times New Roman" w:cs="Times New Roman"/>
              </w:rPr>
              <w:t>(</w:t>
            </w:r>
            <w:r w:rsidRPr="007D4502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-</w:t>
            </w:r>
            <w:r w:rsidRPr="007D4502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56D6F685" w14:textId="5A7C36E9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D1428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(</w:t>
            </w:r>
            <w:r w:rsidRPr="003D1428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-</w:t>
            </w:r>
            <w:r w:rsidRPr="003D1428"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12AFD44D" w14:textId="77777777" w:rsidTr="00517049">
        <w:tc>
          <w:tcPr>
            <w:tcW w:w="1732" w:type="pct"/>
          </w:tcPr>
          <w:p w14:paraId="3FBA6215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634" w:type="pct"/>
          </w:tcPr>
          <w:p w14:paraId="142170DD" w14:textId="77BBC22B" w:rsidR="00517049" w:rsidRPr="003D1428" w:rsidRDefault="007E5B5A" w:rsidP="00517049">
            <w:pPr>
              <w:rPr>
                <w:rFonts w:ascii="Times New Roman" w:hAnsi="Times New Roman" w:cs="Times New Roman"/>
              </w:rPr>
            </w:pPr>
            <w:r w:rsidRPr="007E5B5A">
              <w:rPr>
                <w:rFonts w:ascii="Times New Roman" w:hAnsi="Times New Roman" w:cs="Times New Roman"/>
              </w:rPr>
              <w:t>2.01</w:t>
            </w:r>
            <w:r>
              <w:rPr>
                <w:rFonts w:ascii="Times New Roman" w:hAnsi="Times New Roman" w:cs="Times New Roman"/>
              </w:rPr>
              <w:t>(</w:t>
            </w:r>
            <w:r w:rsidRPr="007E5B5A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-</w:t>
            </w:r>
            <w:r w:rsidRPr="007E5B5A">
              <w:rPr>
                <w:rFonts w:ascii="Times New Roman" w:hAnsi="Times New Roman" w:cs="Times New Roman"/>
              </w:rPr>
              <w:t>2.6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6C51A18F" w14:textId="1D20F345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3D1428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(</w:t>
            </w:r>
            <w:r w:rsidRPr="003D1428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-</w:t>
            </w:r>
            <w:r w:rsidRPr="003D1428">
              <w:rPr>
                <w:rFonts w:ascii="Times New Roman" w:hAnsi="Times New Roman" w:cs="Times New Roman"/>
              </w:rPr>
              <w:t>1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83B8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4)</w:t>
            </w:r>
          </w:p>
        </w:tc>
      </w:tr>
      <w:tr w:rsidR="00517049" w:rsidRPr="00BB0876" w14:paraId="37199173" w14:textId="77777777" w:rsidTr="00517049">
        <w:tc>
          <w:tcPr>
            <w:tcW w:w="1732" w:type="pct"/>
          </w:tcPr>
          <w:p w14:paraId="7E70506E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634" w:type="pct"/>
          </w:tcPr>
          <w:p w14:paraId="59DF184E" w14:textId="1D59E169" w:rsidR="00517049" w:rsidRPr="00A52BCD" w:rsidRDefault="00DD5727" w:rsidP="00517049">
            <w:pPr>
              <w:rPr>
                <w:rFonts w:ascii="Times New Roman" w:hAnsi="Times New Roman" w:cs="Times New Roman"/>
              </w:rPr>
            </w:pPr>
            <w:r w:rsidRPr="00DD5727">
              <w:rPr>
                <w:rFonts w:ascii="Times New Roman" w:hAnsi="Times New Roman" w:cs="Times New Roman"/>
              </w:rPr>
              <w:t>2.55</w:t>
            </w:r>
            <w:r>
              <w:rPr>
                <w:rFonts w:ascii="Times New Roman" w:hAnsi="Times New Roman" w:cs="Times New Roman"/>
              </w:rPr>
              <w:t>(</w:t>
            </w:r>
            <w:r w:rsidRPr="00DD5727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-</w:t>
            </w:r>
            <w:r w:rsidRPr="00DD5727">
              <w:rPr>
                <w:rFonts w:ascii="Times New Roman" w:hAnsi="Times New Roman" w:cs="Times New Roman"/>
              </w:rPr>
              <w:t>4.1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35CA9096" w14:textId="61F39D1C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A52BCD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(</w:t>
            </w:r>
            <w:r w:rsidRPr="00A52BCD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A52BCD">
              <w:rPr>
                <w:rFonts w:ascii="Times New Roman" w:hAnsi="Times New Roman" w:cs="Times New Roman"/>
              </w:rPr>
              <w:t>2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52BCD">
              <w:rPr>
                <w:rFonts w:ascii="Times New Roman" w:hAnsi="Times New Roman" w:cs="Times New Roman"/>
              </w:rPr>
              <w:t>0.16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20FFE63E" w14:textId="77777777" w:rsidTr="00517049">
        <w:tc>
          <w:tcPr>
            <w:tcW w:w="1732" w:type="pct"/>
          </w:tcPr>
          <w:p w14:paraId="6AEDC323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634" w:type="pct"/>
          </w:tcPr>
          <w:p w14:paraId="48D6766B" w14:textId="342876C0" w:rsidR="00517049" w:rsidRPr="00A52BCD" w:rsidRDefault="0095042D" w:rsidP="00517049">
            <w:pPr>
              <w:rPr>
                <w:rFonts w:ascii="Times New Roman" w:hAnsi="Times New Roman" w:cs="Times New Roman"/>
              </w:rPr>
            </w:pPr>
            <w:r w:rsidRPr="0095042D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(</w:t>
            </w:r>
            <w:r w:rsidRPr="0095042D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-</w:t>
            </w:r>
            <w:r w:rsidRPr="0095042D">
              <w:rPr>
                <w:rFonts w:ascii="Times New Roman" w:hAnsi="Times New Roman" w:cs="Times New Roman"/>
              </w:rPr>
              <w:t>2.78</w:t>
            </w:r>
            <w:r>
              <w:rPr>
                <w:rFonts w:ascii="Times New Roman" w:hAnsi="Times New Roman" w:cs="Times New Roman"/>
              </w:rPr>
              <w:t>, 0.001)</w:t>
            </w:r>
          </w:p>
        </w:tc>
        <w:tc>
          <w:tcPr>
            <w:tcW w:w="1634" w:type="pct"/>
          </w:tcPr>
          <w:p w14:paraId="3E64182A" w14:textId="5EB46012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A52BCD">
              <w:rPr>
                <w:rFonts w:ascii="Times New Roman" w:hAnsi="Times New Roman" w:cs="Times New Roman"/>
              </w:rPr>
              <w:t>2.16</w:t>
            </w:r>
            <w:r>
              <w:rPr>
                <w:rFonts w:ascii="Times New Roman" w:hAnsi="Times New Roman" w:cs="Times New Roman"/>
              </w:rPr>
              <w:t>(</w:t>
            </w:r>
            <w:r w:rsidRPr="00A52BCD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A52BCD">
              <w:rPr>
                <w:rFonts w:ascii="Times New Roman" w:hAnsi="Times New Roman" w:cs="Times New Roman"/>
              </w:rPr>
              <w:t>3.33</w:t>
            </w:r>
            <w:r>
              <w:rPr>
                <w:rFonts w:ascii="Times New Roman" w:hAnsi="Times New Roman" w:cs="Times New Roman"/>
              </w:rPr>
              <w:t>, 0.001)</w:t>
            </w:r>
          </w:p>
        </w:tc>
      </w:tr>
      <w:tr w:rsidR="00517049" w:rsidRPr="00BB0876" w14:paraId="59E14DD3" w14:textId="77777777" w:rsidTr="00517049">
        <w:tc>
          <w:tcPr>
            <w:tcW w:w="1732" w:type="pct"/>
          </w:tcPr>
          <w:p w14:paraId="143089FB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34" w:type="pct"/>
          </w:tcPr>
          <w:p w14:paraId="4E6DAF62" w14:textId="3C9D6D08" w:rsidR="00517049" w:rsidRPr="000F521C" w:rsidRDefault="00830778" w:rsidP="00517049">
            <w:pPr>
              <w:rPr>
                <w:rFonts w:ascii="Times New Roman" w:hAnsi="Times New Roman" w:cs="Times New Roman"/>
              </w:rPr>
            </w:pPr>
            <w:r w:rsidRPr="00830778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(</w:t>
            </w:r>
            <w:r w:rsidRPr="00830778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830778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30778">
              <w:rPr>
                <w:rFonts w:ascii="Times New Roman" w:hAnsi="Times New Roman" w:cs="Times New Roman"/>
              </w:rPr>
              <w:t>0.0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252A112A" w14:textId="6689C594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0F521C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(</w:t>
            </w:r>
            <w:r w:rsidRPr="000F521C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0F521C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21C">
              <w:rPr>
                <w:rFonts w:ascii="Times New Roman" w:hAnsi="Times New Roman" w:cs="Times New Roman"/>
              </w:rPr>
              <w:t>0.05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3A548288" w14:textId="77777777" w:rsidTr="00517049">
        <w:tc>
          <w:tcPr>
            <w:tcW w:w="1732" w:type="pct"/>
          </w:tcPr>
          <w:p w14:paraId="33738220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634" w:type="pct"/>
          </w:tcPr>
          <w:p w14:paraId="29CE8C56" w14:textId="5D2A79F3" w:rsidR="00517049" w:rsidRPr="00C507E0" w:rsidRDefault="00AC0607" w:rsidP="00517049">
            <w:pPr>
              <w:rPr>
                <w:rFonts w:ascii="Times New Roman" w:hAnsi="Times New Roman" w:cs="Times New Roman"/>
              </w:rPr>
            </w:pPr>
            <w:r w:rsidRPr="00AC0607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(</w:t>
            </w:r>
            <w:r w:rsidRPr="00AC0607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-</w:t>
            </w:r>
            <w:r w:rsidRPr="00AC0607">
              <w:rPr>
                <w:rFonts w:ascii="Times New Roman" w:hAnsi="Times New Roman" w:cs="Times New Roman"/>
              </w:rPr>
              <w:t>2.3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7153E3BB" w14:textId="60EE1CAA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C507E0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>(</w:t>
            </w:r>
            <w:r w:rsidRPr="00C507E0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-</w:t>
            </w:r>
            <w:r w:rsidRPr="00C507E0"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517049" w:rsidRPr="00BB0876" w14:paraId="1F2CFDC7" w14:textId="77777777" w:rsidTr="00517049">
        <w:tc>
          <w:tcPr>
            <w:tcW w:w="1732" w:type="pct"/>
          </w:tcPr>
          <w:p w14:paraId="57207026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-S-J-Z </w:t>
            </w:r>
            <w:r w:rsidRPr="00BB0876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0876">
              <w:rPr>
                <w:rFonts w:ascii="Times New Roman" w:hAnsi="Times New Roman" w:cs="Times New Roman"/>
              </w:rPr>
              <w:t>(China)</w:t>
            </w:r>
          </w:p>
        </w:tc>
        <w:tc>
          <w:tcPr>
            <w:tcW w:w="1634" w:type="pct"/>
          </w:tcPr>
          <w:p w14:paraId="0814026B" w14:textId="6114B414" w:rsidR="00517049" w:rsidRPr="00BA7416" w:rsidRDefault="00323380" w:rsidP="00517049">
            <w:pPr>
              <w:rPr>
                <w:rFonts w:ascii="Times New Roman" w:hAnsi="Times New Roman" w:cs="Times New Roman"/>
              </w:rPr>
            </w:pPr>
            <w:r w:rsidRPr="00323380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(</w:t>
            </w:r>
            <w:r w:rsidRPr="00323380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-</w:t>
            </w:r>
            <w:r w:rsidRPr="00323380">
              <w:rPr>
                <w:rFonts w:ascii="Times New Roman" w:hAnsi="Times New Roman" w:cs="Times New Roman"/>
              </w:rPr>
              <w:t>2.1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  <w:tc>
          <w:tcPr>
            <w:tcW w:w="1634" w:type="pct"/>
          </w:tcPr>
          <w:p w14:paraId="127B4C5B" w14:textId="73EA8C44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A7416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(</w:t>
            </w:r>
            <w:r w:rsidRPr="00BA741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BA7416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A7416">
              <w:rPr>
                <w:rFonts w:ascii="Times New Roman" w:hAnsi="Times New Roman" w:cs="Times New Roman"/>
              </w:rPr>
              <w:t>0.05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512AFEB1" w14:textId="77777777" w:rsidTr="00517049">
        <w:tc>
          <w:tcPr>
            <w:tcW w:w="1732" w:type="pct"/>
          </w:tcPr>
          <w:p w14:paraId="1C10700C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scow Region (RUS)</w:t>
            </w:r>
          </w:p>
        </w:tc>
        <w:tc>
          <w:tcPr>
            <w:tcW w:w="1634" w:type="pct"/>
          </w:tcPr>
          <w:p w14:paraId="55B2EE35" w14:textId="2ABBFFCB" w:rsidR="00517049" w:rsidRPr="00DF26AD" w:rsidRDefault="00D360B2" w:rsidP="00517049">
            <w:pPr>
              <w:rPr>
                <w:rFonts w:ascii="Times New Roman" w:hAnsi="Times New Roman" w:cs="Times New Roman"/>
              </w:rPr>
            </w:pPr>
            <w:r w:rsidRPr="00D360B2"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/>
              </w:rPr>
              <w:t>(</w:t>
            </w:r>
            <w:r w:rsidRPr="00D360B2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-</w:t>
            </w:r>
            <w:r w:rsidRPr="00D360B2">
              <w:rPr>
                <w:rFonts w:ascii="Times New Roman" w:hAnsi="Times New Roman" w:cs="Times New Roman"/>
              </w:rPr>
              <w:t>5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60B2"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3DA72B0A" w14:textId="02AD842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DF26AD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/>
              </w:rPr>
              <w:t>(</w:t>
            </w:r>
            <w:r w:rsidRPr="00DF26AD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-</w:t>
            </w:r>
            <w:r w:rsidRPr="00DF26AD">
              <w:rPr>
                <w:rFonts w:ascii="Times New Roman" w:hAnsi="Times New Roman" w:cs="Times New Roman"/>
              </w:rPr>
              <w:t>7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F26AD">
              <w:rPr>
                <w:rFonts w:ascii="Times New Roman" w:hAnsi="Times New Roman" w:cs="Times New Roman"/>
              </w:rPr>
              <w:t>0.1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17049" w:rsidRPr="00BB0876" w14:paraId="079B9ECC" w14:textId="77777777" w:rsidTr="00517049">
        <w:tc>
          <w:tcPr>
            <w:tcW w:w="1732" w:type="pct"/>
          </w:tcPr>
          <w:p w14:paraId="7979A0E4" w14:textId="77777777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tarstan (RUS)</w:t>
            </w:r>
          </w:p>
        </w:tc>
        <w:tc>
          <w:tcPr>
            <w:tcW w:w="1634" w:type="pct"/>
          </w:tcPr>
          <w:p w14:paraId="7E3ACFA6" w14:textId="2AE626A7" w:rsidR="00517049" w:rsidRPr="004878EC" w:rsidRDefault="00E91280" w:rsidP="00517049">
            <w:pPr>
              <w:rPr>
                <w:rFonts w:ascii="Times New Roman" w:hAnsi="Times New Roman" w:cs="Times New Roman"/>
              </w:rPr>
            </w:pPr>
            <w:r w:rsidRPr="00E91280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/>
              </w:rPr>
              <w:t>(</w:t>
            </w:r>
            <w:r w:rsidRPr="00E91280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E91280">
              <w:rPr>
                <w:rFonts w:ascii="Times New Roman" w:hAnsi="Times New Roman" w:cs="Times New Roman"/>
              </w:rPr>
              <w:t>3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1280">
              <w:rPr>
                <w:rFonts w:ascii="Times New Roman" w:hAnsi="Times New Roman" w:cs="Times New Roman"/>
              </w:rPr>
              <w:t>0.1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4" w:type="pct"/>
          </w:tcPr>
          <w:p w14:paraId="4A1E4DCD" w14:textId="4C6949A3" w:rsidR="00517049" w:rsidRPr="00BB0876" w:rsidRDefault="00517049" w:rsidP="00517049">
            <w:pPr>
              <w:rPr>
                <w:rFonts w:ascii="Times New Roman" w:hAnsi="Times New Roman" w:cs="Times New Roman"/>
              </w:rPr>
            </w:pPr>
            <w:r w:rsidRPr="004878EC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(</w:t>
            </w:r>
            <w:r w:rsidRPr="004878EC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-</w:t>
            </w:r>
            <w:r w:rsidRPr="004878EC">
              <w:rPr>
                <w:rFonts w:ascii="Times New Roman" w:hAnsi="Times New Roman" w:cs="Times New Roman"/>
              </w:rPr>
              <w:t>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78EC">
              <w:rPr>
                <w:rFonts w:ascii="Times New Roman" w:hAnsi="Times New Roman" w:cs="Times New Roman"/>
              </w:rPr>
              <w:t>0.9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484FD49" w14:textId="3414D63B" w:rsidR="000851B5" w:rsidRPr="00552360" w:rsidRDefault="00552360">
      <w:pPr>
        <w:rPr>
          <w:rFonts w:ascii="Times New Roman" w:hAnsi="Times New Roman" w:cs="Times New Roman"/>
        </w:rPr>
      </w:pPr>
      <w:r w:rsidRPr="00552360">
        <w:rPr>
          <w:rFonts w:ascii="Times New Roman" w:hAnsi="Times New Roman" w:cs="Times New Roman"/>
          <w:vertAlign w:val="superscript"/>
        </w:rPr>
        <w:t>#</w:t>
      </w:r>
      <w:r w:rsidR="00517049">
        <w:rPr>
          <w:rFonts w:ascii="Times New Roman" w:hAnsi="Times New Roman" w:cs="Times New Roman"/>
        </w:rPr>
        <w:t>M</w:t>
      </w:r>
      <w:r w:rsidRPr="00552360">
        <w:rPr>
          <w:rFonts w:ascii="Times New Roman" w:hAnsi="Times New Roman" w:cs="Times New Roman"/>
        </w:rPr>
        <w:t xml:space="preserve">odels adjusted sex, age group, </w:t>
      </w:r>
      <w:r w:rsidR="00CD70ED" w:rsidRPr="00CD70ED">
        <w:rPr>
          <w:rFonts w:ascii="Times New Roman" w:hAnsi="Times New Roman" w:cs="Times New Roman"/>
        </w:rPr>
        <w:t>migrant</w:t>
      </w:r>
      <w:r w:rsidRPr="00552360">
        <w:rPr>
          <w:rFonts w:ascii="Times New Roman" w:hAnsi="Times New Roman" w:cs="Times New Roman"/>
        </w:rPr>
        <w:t xml:space="preserve"> status, school type, economic, social and culture status, and </w:t>
      </w:r>
      <w:r w:rsidR="00515980" w:rsidRPr="00515980">
        <w:rPr>
          <w:rFonts w:ascii="Times New Roman" w:hAnsi="Times New Roman" w:cs="Times New Roman"/>
        </w:rPr>
        <w:t>parental emotional support</w:t>
      </w:r>
      <w:r>
        <w:rPr>
          <w:rFonts w:ascii="Times New Roman" w:hAnsi="Times New Roman" w:cs="Times New Roman"/>
        </w:rPr>
        <w:t>.</w:t>
      </w:r>
      <w:r w:rsidRPr="00552360">
        <w:rPr>
          <w:rFonts w:ascii="Times New Roman" w:hAnsi="Times New Roman" w:cs="Times New Roman"/>
          <w:vertAlign w:val="superscript"/>
        </w:rPr>
        <w:t xml:space="preserve"> </w:t>
      </w:r>
      <w:r w:rsidR="00EB482D" w:rsidRPr="00BB0876">
        <w:rPr>
          <w:rFonts w:ascii="Times New Roman" w:hAnsi="Times New Roman" w:cs="Times New Roman"/>
          <w:vertAlign w:val="superscript"/>
        </w:rPr>
        <w:t xml:space="preserve">* </w:t>
      </w:r>
      <w:r w:rsidR="00EB482D" w:rsidRPr="00BB0876">
        <w:rPr>
          <w:rFonts w:ascii="Times New Roman" w:hAnsi="Times New Roman" w:cs="Times New Roman"/>
        </w:rPr>
        <w:t xml:space="preserve">B-S-J-Z refers to the four PISA participating China provinces: Beijing, Shanghai, Jiangsu, and Zhejiang. </w:t>
      </w:r>
      <w:bookmarkEnd w:id="0"/>
    </w:p>
    <w:sectPr w:rsidR="000851B5" w:rsidRPr="00552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31E3A" w14:textId="77777777" w:rsidR="00FB18AE" w:rsidRDefault="00FB18AE" w:rsidP="00632AB1">
      <w:r>
        <w:separator/>
      </w:r>
    </w:p>
  </w:endnote>
  <w:endnote w:type="continuationSeparator" w:id="0">
    <w:p w14:paraId="542A98CE" w14:textId="77777777" w:rsidR="00FB18AE" w:rsidRDefault="00FB18AE" w:rsidP="00632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4357" w14:textId="77777777" w:rsidR="00FB18AE" w:rsidRDefault="00FB18AE" w:rsidP="00632AB1">
      <w:r>
        <w:separator/>
      </w:r>
    </w:p>
  </w:footnote>
  <w:footnote w:type="continuationSeparator" w:id="0">
    <w:p w14:paraId="64963B3F" w14:textId="77777777" w:rsidR="00FB18AE" w:rsidRDefault="00FB18AE" w:rsidP="00632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NjO2MDY3NjcxMTZV0lEKTi0uzszPAykwrwUA058kBCwAAAA="/>
  </w:docVars>
  <w:rsids>
    <w:rsidRoot w:val="00EB482D"/>
    <w:rsid w:val="00000C3A"/>
    <w:rsid w:val="00003EDB"/>
    <w:rsid w:val="000273D4"/>
    <w:rsid w:val="0003006D"/>
    <w:rsid w:val="00031BED"/>
    <w:rsid w:val="000350AE"/>
    <w:rsid w:val="0004676B"/>
    <w:rsid w:val="00081306"/>
    <w:rsid w:val="000851B5"/>
    <w:rsid w:val="00085EB8"/>
    <w:rsid w:val="000A12E4"/>
    <w:rsid w:val="000D0399"/>
    <w:rsid w:val="000D0CA2"/>
    <w:rsid w:val="000E0413"/>
    <w:rsid w:val="000E3FD3"/>
    <w:rsid w:val="000E4A6E"/>
    <w:rsid w:val="000E5DFC"/>
    <w:rsid w:val="000F521C"/>
    <w:rsid w:val="00106A91"/>
    <w:rsid w:val="00107890"/>
    <w:rsid w:val="00122415"/>
    <w:rsid w:val="001248F7"/>
    <w:rsid w:val="00131858"/>
    <w:rsid w:val="00135D08"/>
    <w:rsid w:val="00137964"/>
    <w:rsid w:val="00141A9C"/>
    <w:rsid w:val="00166EEE"/>
    <w:rsid w:val="00172BA3"/>
    <w:rsid w:val="00173CCD"/>
    <w:rsid w:val="001D6F31"/>
    <w:rsid w:val="002165BC"/>
    <w:rsid w:val="0024292A"/>
    <w:rsid w:val="00253380"/>
    <w:rsid w:val="00256E9E"/>
    <w:rsid w:val="002A0AE0"/>
    <w:rsid w:val="002C10AB"/>
    <w:rsid w:val="002C610E"/>
    <w:rsid w:val="002C6F86"/>
    <w:rsid w:val="002E562D"/>
    <w:rsid w:val="002F07CB"/>
    <w:rsid w:val="00313EED"/>
    <w:rsid w:val="00323380"/>
    <w:rsid w:val="00342338"/>
    <w:rsid w:val="003610C4"/>
    <w:rsid w:val="0036449B"/>
    <w:rsid w:val="003B5B2A"/>
    <w:rsid w:val="003D1428"/>
    <w:rsid w:val="003E085F"/>
    <w:rsid w:val="003F38D2"/>
    <w:rsid w:val="00404AEF"/>
    <w:rsid w:val="0045132F"/>
    <w:rsid w:val="00451727"/>
    <w:rsid w:val="004531C3"/>
    <w:rsid w:val="00461FF0"/>
    <w:rsid w:val="004771C5"/>
    <w:rsid w:val="0048004F"/>
    <w:rsid w:val="0048229A"/>
    <w:rsid w:val="004878EC"/>
    <w:rsid w:val="00494161"/>
    <w:rsid w:val="004A1299"/>
    <w:rsid w:val="004A22F8"/>
    <w:rsid w:val="004A2F50"/>
    <w:rsid w:val="004B2451"/>
    <w:rsid w:val="004B45AB"/>
    <w:rsid w:val="004B4B9E"/>
    <w:rsid w:val="004B7831"/>
    <w:rsid w:val="004C361A"/>
    <w:rsid w:val="00515980"/>
    <w:rsid w:val="00517049"/>
    <w:rsid w:val="005409A6"/>
    <w:rsid w:val="00552360"/>
    <w:rsid w:val="005553E1"/>
    <w:rsid w:val="00556D99"/>
    <w:rsid w:val="005641F8"/>
    <w:rsid w:val="00564F06"/>
    <w:rsid w:val="0056794C"/>
    <w:rsid w:val="005B63E1"/>
    <w:rsid w:val="005D796E"/>
    <w:rsid w:val="00632AB1"/>
    <w:rsid w:val="00641CE3"/>
    <w:rsid w:val="006736DB"/>
    <w:rsid w:val="00694203"/>
    <w:rsid w:val="006A098C"/>
    <w:rsid w:val="006A10B7"/>
    <w:rsid w:val="006D7755"/>
    <w:rsid w:val="006F18CB"/>
    <w:rsid w:val="00703B62"/>
    <w:rsid w:val="00736930"/>
    <w:rsid w:val="007434A3"/>
    <w:rsid w:val="00757A48"/>
    <w:rsid w:val="007B44C9"/>
    <w:rsid w:val="007C371B"/>
    <w:rsid w:val="007D38B6"/>
    <w:rsid w:val="007D4502"/>
    <w:rsid w:val="007E2076"/>
    <w:rsid w:val="007E5B5A"/>
    <w:rsid w:val="007F057D"/>
    <w:rsid w:val="00830778"/>
    <w:rsid w:val="0083640F"/>
    <w:rsid w:val="008567AA"/>
    <w:rsid w:val="00856BAE"/>
    <w:rsid w:val="008603CC"/>
    <w:rsid w:val="00871DE3"/>
    <w:rsid w:val="008A1413"/>
    <w:rsid w:val="008A22D8"/>
    <w:rsid w:val="008A5010"/>
    <w:rsid w:val="008D2668"/>
    <w:rsid w:val="008E59B1"/>
    <w:rsid w:val="00920753"/>
    <w:rsid w:val="0095042D"/>
    <w:rsid w:val="00966D0B"/>
    <w:rsid w:val="009A60BE"/>
    <w:rsid w:val="009E17D5"/>
    <w:rsid w:val="00A01ED8"/>
    <w:rsid w:val="00A05A51"/>
    <w:rsid w:val="00A47787"/>
    <w:rsid w:val="00A52BCD"/>
    <w:rsid w:val="00A93807"/>
    <w:rsid w:val="00A94182"/>
    <w:rsid w:val="00A9789A"/>
    <w:rsid w:val="00AA56A5"/>
    <w:rsid w:val="00AC0607"/>
    <w:rsid w:val="00B07BCB"/>
    <w:rsid w:val="00B14071"/>
    <w:rsid w:val="00B40836"/>
    <w:rsid w:val="00B417A4"/>
    <w:rsid w:val="00B454FC"/>
    <w:rsid w:val="00B8299D"/>
    <w:rsid w:val="00B832D8"/>
    <w:rsid w:val="00B92264"/>
    <w:rsid w:val="00BA4EED"/>
    <w:rsid w:val="00BA7416"/>
    <w:rsid w:val="00BC6EC9"/>
    <w:rsid w:val="00BD5447"/>
    <w:rsid w:val="00BD7F55"/>
    <w:rsid w:val="00C03045"/>
    <w:rsid w:val="00C46770"/>
    <w:rsid w:val="00C46F36"/>
    <w:rsid w:val="00C507E0"/>
    <w:rsid w:val="00C73604"/>
    <w:rsid w:val="00C852E4"/>
    <w:rsid w:val="00CC3861"/>
    <w:rsid w:val="00CC5270"/>
    <w:rsid w:val="00CD70ED"/>
    <w:rsid w:val="00CE5973"/>
    <w:rsid w:val="00CF79D5"/>
    <w:rsid w:val="00D313A2"/>
    <w:rsid w:val="00D34CEC"/>
    <w:rsid w:val="00D3514D"/>
    <w:rsid w:val="00D360B2"/>
    <w:rsid w:val="00D8266B"/>
    <w:rsid w:val="00D83B8D"/>
    <w:rsid w:val="00D87A0D"/>
    <w:rsid w:val="00D87F17"/>
    <w:rsid w:val="00D917F7"/>
    <w:rsid w:val="00DC1A1F"/>
    <w:rsid w:val="00DD5727"/>
    <w:rsid w:val="00DE55C2"/>
    <w:rsid w:val="00DF0D93"/>
    <w:rsid w:val="00DF26AD"/>
    <w:rsid w:val="00E05BA9"/>
    <w:rsid w:val="00E0613B"/>
    <w:rsid w:val="00E22F00"/>
    <w:rsid w:val="00E25EE4"/>
    <w:rsid w:val="00E601AD"/>
    <w:rsid w:val="00E86E4E"/>
    <w:rsid w:val="00E91280"/>
    <w:rsid w:val="00E95A99"/>
    <w:rsid w:val="00EB482D"/>
    <w:rsid w:val="00EF0EDE"/>
    <w:rsid w:val="00EF7815"/>
    <w:rsid w:val="00F0393D"/>
    <w:rsid w:val="00F17610"/>
    <w:rsid w:val="00F248AA"/>
    <w:rsid w:val="00F3536E"/>
    <w:rsid w:val="00F51F67"/>
    <w:rsid w:val="00F642DE"/>
    <w:rsid w:val="00F90CAF"/>
    <w:rsid w:val="00FB18AE"/>
    <w:rsid w:val="00FD70B4"/>
    <w:rsid w:val="00FF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9EBC7"/>
  <w15:chartTrackingRefBased/>
  <w15:docId w15:val="{CF41FC48-9515-4946-9473-8AA67008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2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2A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2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2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Lian Qiguo</cp:lastModifiedBy>
  <cp:revision>233</cp:revision>
  <dcterms:created xsi:type="dcterms:W3CDTF">2021-05-28T00:54:00Z</dcterms:created>
  <dcterms:modified xsi:type="dcterms:W3CDTF">2021-10-08T07:42:00Z</dcterms:modified>
</cp:coreProperties>
</file>